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3F6FE9" w14:textId="21F338C0" w:rsidR="00385EEE" w:rsidRPr="00AD5590" w:rsidRDefault="003D134B" w:rsidP="00385EEE">
      <w:pPr>
        <w:jc w:val="center"/>
        <w:rPr>
          <w:rFonts w:ascii="Arial" w:hAnsi="Arial" w:cs="Arial"/>
          <w:b/>
          <w:bCs/>
          <w:sz w:val="24"/>
          <w:szCs w:val="24"/>
          <w:u w:val="single"/>
        </w:rPr>
      </w:pPr>
      <w:r>
        <w:rPr>
          <w:rFonts w:ascii="Arial" w:hAnsi="Arial" w:cs="Arial"/>
          <w:b/>
          <w:bCs/>
          <w:sz w:val="24"/>
          <w:szCs w:val="24"/>
          <w:u w:val="single"/>
        </w:rPr>
        <w:t>DEMCON STUDY – DATA SCREENING AND EXTRACTION FORM</w:t>
      </w:r>
    </w:p>
    <w:p w14:paraId="13B52340" w14:textId="05815DED" w:rsidR="00385EEE" w:rsidRDefault="00385EEE" w:rsidP="00385EEE">
      <w:pPr>
        <w:jc w:val="center"/>
        <w:rPr>
          <w:rFonts w:ascii="Arial" w:hAnsi="Arial" w:cs="Arial"/>
          <w:b/>
          <w:bCs/>
          <w:sz w:val="24"/>
          <w:szCs w:val="24"/>
        </w:rPr>
      </w:pPr>
      <w:bookmarkStart w:id="0" w:name="_Hlk118896877"/>
      <w:r>
        <w:rPr>
          <w:rFonts w:ascii="Arial" w:hAnsi="Arial" w:cs="Arial"/>
          <w:b/>
          <w:bCs/>
          <w:sz w:val="24"/>
          <w:szCs w:val="24"/>
        </w:rPr>
        <w:t>P</w:t>
      </w:r>
      <w:r w:rsidR="003D134B">
        <w:rPr>
          <w:rFonts w:ascii="Arial" w:hAnsi="Arial" w:cs="Arial"/>
          <w:b/>
          <w:bCs/>
          <w:sz w:val="24"/>
          <w:szCs w:val="24"/>
        </w:rPr>
        <w:t xml:space="preserve">art 1: Citation, </w:t>
      </w:r>
      <w:r w:rsidR="000E4F18">
        <w:rPr>
          <w:rFonts w:ascii="Arial" w:hAnsi="Arial" w:cs="Arial"/>
          <w:b/>
          <w:bCs/>
          <w:sz w:val="24"/>
          <w:szCs w:val="24"/>
        </w:rPr>
        <w:t>title,</w:t>
      </w:r>
      <w:r w:rsidR="003D134B">
        <w:rPr>
          <w:rFonts w:ascii="Arial" w:hAnsi="Arial" w:cs="Arial"/>
          <w:b/>
          <w:bCs/>
          <w:sz w:val="24"/>
          <w:szCs w:val="24"/>
        </w:rPr>
        <w:t xml:space="preserve"> and abstract screening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6796"/>
        <w:gridCol w:w="993"/>
        <w:gridCol w:w="850"/>
        <w:gridCol w:w="1137"/>
      </w:tblGrid>
      <w:tr w:rsidR="00E42077" w14:paraId="539BB94A" w14:textId="77777777" w:rsidTr="00F87EB0">
        <w:tc>
          <w:tcPr>
            <w:tcW w:w="9776" w:type="dxa"/>
            <w:gridSpan w:val="4"/>
          </w:tcPr>
          <w:p w14:paraId="01451DFA" w14:textId="20FB83CC" w:rsidR="00E42077" w:rsidRDefault="00E42077" w:rsidP="005B43BF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1" w:name="_Hlk118898956"/>
            <w:bookmarkStart w:id="2" w:name="_Hlk118898828"/>
            <w:bookmarkEnd w:id="0"/>
            <w:r w:rsidRPr="00D15E6B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Reviewer 1</w:t>
            </w:r>
          </w:p>
        </w:tc>
      </w:tr>
      <w:bookmarkEnd w:id="1"/>
      <w:tr w:rsidR="00C809BB" w:rsidRPr="00527C34" w14:paraId="52B8A48F" w14:textId="77777777" w:rsidTr="00385EEE">
        <w:tc>
          <w:tcPr>
            <w:tcW w:w="6796" w:type="dxa"/>
          </w:tcPr>
          <w:p w14:paraId="412FFFF5" w14:textId="445F09AF" w:rsidR="00C809BB" w:rsidRPr="00527C34" w:rsidRDefault="00C809BB" w:rsidP="00C809BB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993" w:type="dxa"/>
          </w:tcPr>
          <w:p w14:paraId="697B315F" w14:textId="002A7DCA" w:rsidR="00C809BB" w:rsidRPr="00527C34" w:rsidRDefault="00C809BB" w:rsidP="00C809BB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850" w:type="dxa"/>
          </w:tcPr>
          <w:p w14:paraId="3621F26A" w14:textId="7928629B" w:rsidR="00C809BB" w:rsidRPr="00527C34" w:rsidRDefault="00C809BB" w:rsidP="00C809BB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137" w:type="dxa"/>
          </w:tcPr>
          <w:p w14:paraId="4F5D8B5F" w14:textId="1D5BC54E" w:rsidR="00C809BB" w:rsidRPr="00527C34" w:rsidRDefault="00C809BB" w:rsidP="00C809BB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Unsure </w:t>
            </w:r>
          </w:p>
        </w:tc>
      </w:tr>
      <w:tr w:rsidR="00C809BB" w14:paraId="5E6599E7" w14:textId="77777777" w:rsidTr="00385EEE">
        <w:tc>
          <w:tcPr>
            <w:tcW w:w="6796" w:type="dxa"/>
          </w:tcPr>
          <w:p w14:paraId="182031F0" w14:textId="0F2FE09E" w:rsidR="00C809BB" w:rsidRPr="00385EEE" w:rsidRDefault="00C809BB" w:rsidP="00C809B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5EEE">
              <w:rPr>
                <w:rFonts w:ascii="Arial" w:hAnsi="Arial" w:cs="Arial"/>
                <w:sz w:val="24"/>
                <w:szCs w:val="24"/>
              </w:rPr>
              <w:t xml:space="preserve">Does the </w:t>
            </w:r>
            <w:r w:rsidRPr="00385EEE">
              <w:rPr>
                <w:rFonts w:ascii="Arial" w:hAnsi="Arial" w:cs="Arial"/>
                <w:b/>
                <w:bCs/>
                <w:sz w:val="24"/>
                <w:szCs w:val="24"/>
              </w:rPr>
              <w:t>citation/title/abstract</w:t>
            </w:r>
            <w:r w:rsidRPr="00385EEE">
              <w:rPr>
                <w:rFonts w:ascii="Arial" w:hAnsi="Arial" w:cs="Arial"/>
                <w:sz w:val="24"/>
                <w:szCs w:val="24"/>
              </w:rPr>
              <w:t xml:space="preserve"> meet all the inclusion criteria?</w:t>
            </w:r>
          </w:p>
        </w:tc>
        <w:tc>
          <w:tcPr>
            <w:tcW w:w="993" w:type="dxa"/>
          </w:tcPr>
          <w:p w14:paraId="26289244" w14:textId="77777777" w:rsidR="00C809BB" w:rsidRDefault="00C809BB" w:rsidP="00C809BB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</w:tcPr>
          <w:p w14:paraId="7D7FF884" w14:textId="77777777" w:rsidR="00C809BB" w:rsidRDefault="00C809BB" w:rsidP="00C809BB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137" w:type="dxa"/>
          </w:tcPr>
          <w:p w14:paraId="316DDA89" w14:textId="77777777" w:rsidR="00C809BB" w:rsidRDefault="00C809BB" w:rsidP="00C809BB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C809BB" w14:paraId="4F6DDF86" w14:textId="77777777" w:rsidTr="00710153">
        <w:trPr>
          <w:trHeight w:val="562"/>
        </w:trPr>
        <w:tc>
          <w:tcPr>
            <w:tcW w:w="9776" w:type="dxa"/>
            <w:gridSpan w:val="4"/>
          </w:tcPr>
          <w:p w14:paraId="43D3B463" w14:textId="6B7D1578" w:rsidR="00BD64C5" w:rsidRDefault="00C809BB" w:rsidP="00F9301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f yes or unsure, proceed to full</w:t>
            </w:r>
            <w:r w:rsidR="0031360C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text screening</w:t>
            </w:r>
            <w:r w:rsidR="00AD75E3">
              <w:rPr>
                <w:rFonts w:ascii="Arial" w:hAnsi="Arial" w:cs="Arial"/>
                <w:sz w:val="24"/>
                <w:szCs w:val="24"/>
              </w:rPr>
              <w:t xml:space="preserve"> (part 2)</w:t>
            </w:r>
            <w:r w:rsidR="00F9301C">
              <w:rPr>
                <w:rFonts w:ascii="Arial" w:hAnsi="Arial" w:cs="Arial"/>
                <w:sz w:val="24"/>
                <w:szCs w:val="24"/>
              </w:rPr>
              <w:t xml:space="preserve">. </w:t>
            </w:r>
          </w:p>
          <w:p w14:paraId="5EED449B" w14:textId="136C7BBD" w:rsidR="00C809BB" w:rsidRDefault="00C809BB" w:rsidP="00F9301C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f no, please note the reason for its exclusion below. </w:t>
            </w:r>
          </w:p>
        </w:tc>
      </w:tr>
      <w:tr w:rsidR="00C809BB" w14:paraId="24EAA674" w14:textId="77777777" w:rsidTr="00323A62">
        <w:tc>
          <w:tcPr>
            <w:tcW w:w="9776" w:type="dxa"/>
            <w:gridSpan w:val="4"/>
          </w:tcPr>
          <w:p w14:paraId="48155E10" w14:textId="77777777" w:rsidR="00C809BB" w:rsidRDefault="00C809BB" w:rsidP="00C809BB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552FC6CE" w14:textId="77777777" w:rsidR="00C809BB" w:rsidRDefault="00C809BB" w:rsidP="00C809BB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D15E6B" w:rsidRPr="00527C34" w14:paraId="5AA2CA4B" w14:textId="77777777" w:rsidTr="000745B0">
        <w:tc>
          <w:tcPr>
            <w:tcW w:w="9776" w:type="dxa"/>
            <w:gridSpan w:val="4"/>
          </w:tcPr>
          <w:p w14:paraId="6C92E687" w14:textId="775EC0A9" w:rsidR="00D15E6B" w:rsidRPr="00527C34" w:rsidRDefault="00D15E6B" w:rsidP="00C809BB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r w:rsidRPr="00527C34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Reviewer 2</w:t>
            </w:r>
          </w:p>
        </w:tc>
      </w:tr>
      <w:tr w:rsidR="00D15E6B" w14:paraId="7B214EA0" w14:textId="77777777" w:rsidTr="00E557DD">
        <w:tc>
          <w:tcPr>
            <w:tcW w:w="6796" w:type="dxa"/>
          </w:tcPr>
          <w:p w14:paraId="329442A5" w14:textId="77777777" w:rsidR="00D15E6B" w:rsidRPr="00385EEE" w:rsidRDefault="00D15E6B" w:rsidP="00E557D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7CCD8D1A" w14:textId="61ABF26F" w:rsidR="00D15E6B" w:rsidRDefault="00D15E6B" w:rsidP="00E557DD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850" w:type="dxa"/>
          </w:tcPr>
          <w:p w14:paraId="74AB247D" w14:textId="6B5F0944" w:rsidR="00D15E6B" w:rsidRDefault="00D15E6B" w:rsidP="00E557DD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137" w:type="dxa"/>
          </w:tcPr>
          <w:p w14:paraId="64A3CDF6" w14:textId="35008347" w:rsidR="00D15E6B" w:rsidRDefault="00D15E6B" w:rsidP="00E557DD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Unsure</w:t>
            </w:r>
          </w:p>
        </w:tc>
      </w:tr>
      <w:tr w:rsidR="00C809BB" w14:paraId="15E50864" w14:textId="77777777" w:rsidTr="005B43BF">
        <w:tc>
          <w:tcPr>
            <w:tcW w:w="6796" w:type="dxa"/>
          </w:tcPr>
          <w:p w14:paraId="323785D3" w14:textId="77777777" w:rsidR="00C809BB" w:rsidRPr="00385EEE" w:rsidRDefault="00C809BB" w:rsidP="00C809B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5EEE">
              <w:rPr>
                <w:rFonts w:ascii="Arial" w:hAnsi="Arial" w:cs="Arial"/>
                <w:sz w:val="24"/>
                <w:szCs w:val="24"/>
              </w:rPr>
              <w:t xml:space="preserve">Does the </w:t>
            </w:r>
            <w:r w:rsidRPr="00385EEE">
              <w:rPr>
                <w:rFonts w:ascii="Arial" w:hAnsi="Arial" w:cs="Arial"/>
                <w:b/>
                <w:bCs/>
                <w:sz w:val="24"/>
                <w:szCs w:val="24"/>
              </w:rPr>
              <w:t>citation/title/abstract</w:t>
            </w:r>
            <w:r w:rsidRPr="00385EEE">
              <w:rPr>
                <w:rFonts w:ascii="Arial" w:hAnsi="Arial" w:cs="Arial"/>
                <w:sz w:val="24"/>
                <w:szCs w:val="24"/>
              </w:rPr>
              <w:t xml:space="preserve"> meet all the inclusion criteria?</w:t>
            </w:r>
          </w:p>
        </w:tc>
        <w:tc>
          <w:tcPr>
            <w:tcW w:w="993" w:type="dxa"/>
          </w:tcPr>
          <w:p w14:paraId="1715BCAE" w14:textId="77777777" w:rsidR="00C809BB" w:rsidRDefault="00C809BB" w:rsidP="00C809BB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</w:tcPr>
          <w:p w14:paraId="37F42E90" w14:textId="77777777" w:rsidR="00C809BB" w:rsidRDefault="00C809BB" w:rsidP="00C809BB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137" w:type="dxa"/>
          </w:tcPr>
          <w:p w14:paraId="2DAB0B80" w14:textId="77777777" w:rsidR="00C809BB" w:rsidRDefault="00C809BB" w:rsidP="00C809BB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C809BB" w14:paraId="5D814D3D" w14:textId="77777777" w:rsidTr="000D1922">
        <w:trPr>
          <w:trHeight w:val="562"/>
        </w:trPr>
        <w:tc>
          <w:tcPr>
            <w:tcW w:w="9776" w:type="dxa"/>
            <w:gridSpan w:val="4"/>
          </w:tcPr>
          <w:p w14:paraId="478645E1" w14:textId="0E894851" w:rsidR="00C809BB" w:rsidRDefault="00C809BB" w:rsidP="00C809B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f yes or unsure, proceed to full</w:t>
            </w:r>
            <w:r w:rsidR="0031360C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text screening</w:t>
            </w:r>
            <w:r w:rsidR="007B3DE2">
              <w:rPr>
                <w:rFonts w:ascii="Arial" w:hAnsi="Arial" w:cs="Arial"/>
                <w:sz w:val="24"/>
                <w:szCs w:val="24"/>
              </w:rPr>
              <w:t xml:space="preserve"> (part 2)</w:t>
            </w:r>
            <w:r w:rsidR="00BD64C5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416F14E4" w14:textId="5565C1CF" w:rsidR="00C809BB" w:rsidRDefault="00C809BB" w:rsidP="00C809BB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f no, please note the reason for its exclusion</w:t>
            </w:r>
            <w:r w:rsidR="00F9301C">
              <w:rPr>
                <w:rFonts w:ascii="Arial" w:hAnsi="Arial" w:cs="Arial"/>
                <w:sz w:val="24"/>
                <w:szCs w:val="24"/>
              </w:rPr>
              <w:t xml:space="preserve"> below.</w:t>
            </w:r>
          </w:p>
        </w:tc>
      </w:tr>
      <w:tr w:rsidR="00C809BB" w14:paraId="205B7A4D" w14:textId="77777777" w:rsidTr="005B43BF">
        <w:tc>
          <w:tcPr>
            <w:tcW w:w="9776" w:type="dxa"/>
            <w:gridSpan w:val="4"/>
          </w:tcPr>
          <w:p w14:paraId="7DF9087A" w14:textId="77777777" w:rsidR="00C809BB" w:rsidRDefault="00C809BB" w:rsidP="00C809BB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52479CE9" w14:textId="77777777" w:rsidR="00C809BB" w:rsidRDefault="00C809BB" w:rsidP="00C809BB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E42077" w:rsidRPr="00527C34" w14:paraId="0EE4B6B0" w14:textId="77777777" w:rsidTr="00A761A0">
        <w:tc>
          <w:tcPr>
            <w:tcW w:w="9776" w:type="dxa"/>
            <w:gridSpan w:val="4"/>
          </w:tcPr>
          <w:p w14:paraId="6DC7390E" w14:textId="07B1712D" w:rsidR="00E42077" w:rsidRPr="00527C34" w:rsidRDefault="00E42077" w:rsidP="00C809BB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r w:rsidRPr="00527C34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 xml:space="preserve">Reviewer 3 (if </w:t>
            </w:r>
            <w:r w:rsidR="000E4F18" w:rsidRPr="00527C34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reviewers</w:t>
            </w:r>
            <w:r w:rsidRPr="00527C34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 xml:space="preserve"> 1 and 2 disagree and cannot reach agreement)</w:t>
            </w:r>
          </w:p>
        </w:tc>
      </w:tr>
      <w:tr w:rsidR="00F9301C" w:rsidRPr="00527C34" w14:paraId="5F34F331" w14:textId="77777777" w:rsidTr="00E931FD">
        <w:tc>
          <w:tcPr>
            <w:tcW w:w="6796" w:type="dxa"/>
          </w:tcPr>
          <w:p w14:paraId="6B6BE57F" w14:textId="77777777" w:rsidR="00F9301C" w:rsidRPr="00527C34" w:rsidRDefault="00F9301C" w:rsidP="00C809BB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993" w:type="dxa"/>
          </w:tcPr>
          <w:p w14:paraId="25501E5E" w14:textId="3DB82D45" w:rsidR="00F9301C" w:rsidRPr="00F9301C" w:rsidRDefault="00F9301C" w:rsidP="00C809BB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9301C">
              <w:rPr>
                <w:rFonts w:ascii="Arial" w:hAnsi="Arial" w:cs="Arial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0DA9BEEA" w14:textId="667C1059" w:rsidR="00F9301C" w:rsidRPr="00F9301C" w:rsidRDefault="00F9301C" w:rsidP="00C809BB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9301C">
              <w:rPr>
                <w:rFonts w:ascii="Arial" w:hAnsi="Arial" w:cs="Arial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137" w:type="dxa"/>
          </w:tcPr>
          <w:p w14:paraId="440DC46A" w14:textId="3DC07922" w:rsidR="00F9301C" w:rsidRPr="00F9301C" w:rsidRDefault="00F9301C" w:rsidP="00C809BB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9301C">
              <w:rPr>
                <w:rFonts w:ascii="Arial" w:hAnsi="Arial" w:cs="Arial"/>
                <w:b/>
                <w:bCs/>
                <w:sz w:val="24"/>
                <w:szCs w:val="24"/>
              </w:rPr>
              <w:t>Unsure</w:t>
            </w:r>
          </w:p>
        </w:tc>
      </w:tr>
      <w:tr w:rsidR="00C809BB" w14:paraId="75B1C7C3" w14:textId="77777777" w:rsidTr="00E931FD">
        <w:tc>
          <w:tcPr>
            <w:tcW w:w="6796" w:type="dxa"/>
          </w:tcPr>
          <w:p w14:paraId="7741474A" w14:textId="77777777" w:rsidR="00C809BB" w:rsidRPr="00385EEE" w:rsidRDefault="00C809BB" w:rsidP="00C809B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5EEE">
              <w:rPr>
                <w:rFonts w:ascii="Arial" w:hAnsi="Arial" w:cs="Arial"/>
                <w:sz w:val="24"/>
                <w:szCs w:val="24"/>
              </w:rPr>
              <w:t xml:space="preserve">Does the </w:t>
            </w:r>
            <w:r w:rsidRPr="00385EEE">
              <w:rPr>
                <w:rFonts w:ascii="Arial" w:hAnsi="Arial" w:cs="Arial"/>
                <w:b/>
                <w:bCs/>
                <w:sz w:val="24"/>
                <w:szCs w:val="24"/>
              </w:rPr>
              <w:t>citation/title/abstract</w:t>
            </w:r>
            <w:r w:rsidRPr="00385EEE">
              <w:rPr>
                <w:rFonts w:ascii="Arial" w:hAnsi="Arial" w:cs="Arial"/>
                <w:sz w:val="24"/>
                <w:szCs w:val="24"/>
              </w:rPr>
              <w:t xml:space="preserve"> meet all the inclusion criteria?</w:t>
            </w:r>
          </w:p>
        </w:tc>
        <w:tc>
          <w:tcPr>
            <w:tcW w:w="993" w:type="dxa"/>
          </w:tcPr>
          <w:p w14:paraId="1E58DB6B" w14:textId="77777777" w:rsidR="00C809BB" w:rsidRDefault="00C809BB" w:rsidP="00C809BB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</w:tcPr>
          <w:p w14:paraId="51E66353" w14:textId="77777777" w:rsidR="00C809BB" w:rsidRDefault="00C809BB" w:rsidP="00C809BB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137" w:type="dxa"/>
          </w:tcPr>
          <w:p w14:paraId="0E7D3D9F" w14:textId="77777777" w:rsidR="00C809BB" w:rsidRDefault="00C809BB" w:rsidP="00C809BB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C809BB" w14:paraId="3894A164" w14:textId="77777777" w:rsidTr="00094DD2">
        <w:trPr>
          <w:trHeight w:val="562"/>
        </w:trPr>
        <w:tc>
          <w:tcPr>
            <w:tcW w:w="9776" w:type="dxa"/>
            <w:gridSpan w:val="4"/>
          </w:tcPr>
          <w:p w14:paraId="12B7BC5E" w14:textId="4C35389F" w:rsidR="00C809BB" w:rsidRDefault="00C809BB" w:rsidP="00C809B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f yes or unsure, proceed to full</w:t>
            </w:r>
            <w:r w:rsidR="0031360C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text screening</w:t>
            </w:r>
            <w:r w:rsidR="007B3DE2">
              <w:rPr>
                <w:rFonts w:ascii="Arial" w:hAnsi="Arial" w:cs="Arial"/>
                <w:sz w:val="24"/>
                <w:szCs w:val="24"/>
              </w:rPr>
              <w:t xml:space="preserve"> (part 2)</w:t>
            </w:r>
            <w:r w:rsidR="00BD64C5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3CB9A250" w14:textId="2928F010" w:rsidR="00C809BB" w:rsidRDefault="00C809BB" w:rsidP="00C809BB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f no, please note the reason for its exclusion below.</w:t>
            </w:r>
          </w:p>
        </w:tc>
      </w:tr>
      <w:tr w:rsidR="00C809BB" w14:paraId="374F9013" w14:textId="77777777" w:rsidTr="005B43BF">
        <w:tc>
          <w:tcPr>
            <w:tcW w:w="9776" w:type="dxa"/>
            <w:gridSpan w:val="4"/>
          </w:tcPr>
          <w:p w14:paraId="218D31BD" w14:textId="77777777" w:rsidR="00C809BB" w:rsidRDefault="00C809BB" w:rsidP="00C809BB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40B9E9EA" w14:textId="77777777" w:rsidR="00C809BB" w:rsidRDefault="00C809BB" w:rsidP="00C809BB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</w:tbl>
    <w:p w14:paraId="7A63204E" w14:textId="77777777" w:rsidR="00385EEE" w:rsidRDefault="00385EEE" w:rsidP="00385EEE">
      <w:pPr>
        <w:spacing w:after="0" w:line="240" w:lineRule="auto"/>
        <w:rPr>
          <w:rFonts w:ascii="Arial" w:hAnsi="Arial" w:cs="Arial"/>
          <w:sz w:val="24"/>
          <w:szCs w:val="24"/>
        </w:rPr>
      </w:pPr>
      <w:bookmarkStart w:id="3" w:name="_Hlk118897505"/>
    </w:p>
    <w:bookmarkEnd w:id="2"/>
    <w:bookmarkEnd w:id="3"/>
    <w:p w14:paraId="3AA2DE87" w14:textId="0C10231C" w:rsidR="00385EEE" w:rsidRDefault="00385EEE" w:rsidP="00385EEE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Part 2: </w:t>
      </w:r>
      <w:r w:rsidR="00C65040">
        <w:rPr>
          <w:rFonts w:ascii="Arial" w:hAnsi="Arial" w:cs="Arial"/>
          <w:b/>
          <w:bCs/>
          <w:sz w:val="24"/>
          <w:szCs w:val="24"/>
        </w:rPr>
        <w:t>Full-text screening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6796"/>
        <w:gridCol w:w="993"/>
        <w:gridCol w:w="850"/>
        <w:gridCol w:w="1137"/>
      </w:tblGrid>
      <w:tr w:rsidR="00BD64C5" w14:paraId="6EF39AEF" w14:textId="77777777" w:rsidTr="00C06E30">
        <w:tc>
          <w:tcPr>
            <w:tcW w:w="9776" w:type="dxa"/>
            <w:gridSpan w:val="4"/>
          </w:tcPr>
          <w:p w14:paraId="540C17A3" w14:textId="2CC5E247" w:rsidR="00BD64C5" w:rsidRDefault="00BD64C5" w:rsidP="005B43BF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D64C5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Reviewer 1</w:t>
            </w:r>
          </w:p>
        </w:tc>
      </w:tr>
      <w:tr w:rsidR="00BD64C5" w:rsidRPr="00BB4BE2" w14:paraId="58C8C00E" w14:textId="77777777" w:rsidTr="005B43BF">
        <w:tc>
          <w:tcPr>
            <w:tcW w:w="6796" w:type="dxa"/>
          </w:tcPr>
          <w:p w14:paraId="128BB10C" w14:textId="0B88FA95" w:rsidR="00BD64C5" w:rsidRPr="00BB4BE2" w:rsidRDefault="00BD64C5" w:rsidP="00BD64C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993" w:type="dxa"/>
          </w:tcPr>
          <w:p w14:paraId="1413D455" w14:textId="4C9DE51A" w:rsidR="00BD64C5" w:rsidRPr="00BB4BE2" w:rsidRDefault="00BD64C5" w:rsidP="00BD64C5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850" w:type="dxa"/>
          </w:tcPr>
          <w:p w14:paraId="57C5727B" w14:textId="606AE2B8" w:rsidR="00BD64C5" w:rsidRPr="00BB4BE2" w:rsidRDefault="00BD64C5" w:rsidP="00BD64C5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137" w:type="dxa"/>
          </w:tcPr>
          <w:p w14:paraId="4CC5BBF7" w14:textId="7F88A999" w:rsidR="00BD64C5" w:rsidRPr="00BB4BE2" w:rsidRDefault="00BD64C5" w:rsidP="00BD64C5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Unsure </w:t>
            </w:r>
          </w:p>
        </w:tc>
      </w:tr>
      <w:tr w:rsidR="00BD64C5" w14:paraId="6802EACA" w14:textId="77777777" w:rsidTr="005B43BF">
        <w:tc>
          <w:tcPr>
            <w:tcW w:w="6796" w:type="dxa"/>
          </w:tcPr>
          <w:p w14:paraId="287CC44F" w14:textId="62D00ED2" w:rsidR="00BD64C5" w:rsidRPr="00385EEE" w:rsidRDefault="00BD64C5" w:rsidP="00BD64C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5EEE">
              <w:rPr>
                <w:rFonts w:ascii="Arial" w:hAnsi="Arial" w:cs="Arial"/>
                <w:sz w:val="24"/>
                <w:szCs w:val="24"/>
              </w:rPr>
              <w:t xml:space="preserve">Does the </w:t>
            </w:r>
            <w:r w:rsidR="00277669" w:rsidRPr="00FF29EF">
              <w:rPr>
                <w:rFonts w:ascii="Arial" w:hAnsi="Arial" w:cs="Arial"/>
                <w:b/>
                <w:bCs/>
                <w:sz w:val="24"/>
                <w:szCs w:val="24"/>
              </w:rPr>
              <w:t>full text</w:t>
            </w:r>
            <w:r w:rsidRPr="00385EEE">
              <w:rPr>
                <w:rFonts w:ascii="Arial" w:hAnsi="Arial" w:cs="Arial"/>
                <w:sz w:val="24"/>
                <w:szCs w:val="24"/>
              </w:rPr>
              <w:t xml:space="preserve"> meet all the inclusion criteria?</w:t>
            </w:r>
          </w:p>
        </w:tc>
        <w:tc>
          <w:tcPr>
            <w:tcW w:w="993" w:type="dxa"/>
          </w:tcPr>
          <w:p w14:paraId="5583E1C4" w14:textId="77777777" w:rsidR="00BD64C5" w:rsidRDefault="00BD64C5" w:rsidP="00BD64C5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</w:tcPr>
          <w:p w14:paraId="3F78F897" w14:textId="77777777" w:rsidR="00BD64C5" w:rsidRDefault="00BD64C5" w:rsidP="00BD64C5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137" w:type="dxa"/>
          </w:tcPr>
          <w:p w14:paraId="1EE59146" w14:textId="77777777" w:rsidR="00BD64C5" w:rsidRDefault="00BD64C5" w:rsidP="00BD64C5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6924FC" w14:paraId="235EB8B2" w14:textId="77777777" w:rsidTr="005141E2">
        <w:trPr>
          <w:trHeight w:val="562"/>
        </w:trPr>
        <w:tc>
          <w:tcPr>
            <w:tcW w:w="9776" w:type="dxa"/>
            <w:gridSpan w:val="4"/>
          </w:tcPr>
          <w:p w14:paraId="2D086BC6" w14:textId="0B5C83C7" w:rsidR="006924FC" w:rsidRDefault="006924FC" w:rsidP="00BD64C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f yes proceed to data extraction</w:t>
            </w:r>
            <w:r w:rsidR="00277669">
              <w:rPr>
                <w:rFonts w:ascii="Arial" w:hAnsi="Arial" w:cs="Arial"/>
                <w:sz w:val="24"/>
                <w:szCs w:val="24"/>
              </w:rPr>
              <w:t xml:space="preserve"> (part 3)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17048493" w14:textId="572623B1" w:rsidR="006924FC" w:rsidRDefault="006924FC" w:rsidP="00BD64C5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f no, please note the reason for its exclusion below.</w:t>
            </w:r>
          </w:p>
        </w:tc>
      </w:tr>
      <w:tr w:rsidR="00BD64C5" w14:paraId="4A13F2D1" w14:textId="77777777" w:rsidTr="005B43BF">
        <w:tc>
          <w:tcPr>
            <w:tcW w:w="9776" w:type="dxa"/>
            <w:gridSpan w:val="4"/>
          </w:tcPr>
          <w:p w14:paraId="30AC4074" w14:textId="77777777" w:rsidR="00BD64C5" w:rsidRDefault="00BD64C5" w:rsidP="00BD64C5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12E72F72" w14:textId="77777777" w:rsidR="00BD64C5" w:rsidRDefault="00BD64C5" w:rsidP="00BD64C5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E42077" w14:paraId="53E0647B" w14:textId="77777777" w:rsidTr="005B43BF">
        <w:tc>
          <w:tcPr>
            <w:tcW w:w="9776" w:type="dxa"/>
            <w:gridSpan w:val="4"/>
          </w:tcPr>
          <w:p w14:paraId="207F6F5F" w14:textId="46146858" w:rsidR="00E42077" w:rsidRDefault="00E42077" w:rsidP="00BD64C5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B4BE2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Reviewer 2</w:t>
            </w:r>
          </w:p>
        </w:tc>
      </w:tr>
      <w:tr w:rsidR="00BD64C5" w:rsidRPr="00BB4BE2" w14:paraId="58B73A37" w14:textId="77777777" w:rsidTr="005B43BF">
        <w:tc>
          <w:tcPr>
            <w:tcW w:w="6796" w:type="dxa"/>
          </w:tcPr>
          <w:p w14:paraId="7A5723EC" w14:textId="46A1BE75" w:rsidR="00BD64C5" w:rsidRPr="00BB4BE2" w:rsidRDefault="00BD64C5" w:rsidP="00BD64C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993" w:type="dxa"/>
          </w:tcPr>
          <w:p w14:paraId="7C0A196E" w14:textId="3E6FEE11" w:rsidR="00BD64C5" w:rsidRPr="00C43DEC" w:rsidRDefault="00C43DEC" w:rsidP="00BD64C5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43DEC">
              <w:rPr>
                <w:rFonts w:ascii="Arial" w:hAnsi="Arial" w:cs="Arial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2A7E852D" w14:textId="73E5912C" w:rsidR="00BD64C5" w:rsidRPr="00C43DEC" w:rsidRDefault="00C43DEC" w:rsidP="00BD64C5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43DEC">
              <w:rPr>
                <w:rFonts w:ascii="Arial" w:hAnsi="Arial" w:cs="Arial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137" w:type="dxa"/>
          </w:tcPr>
          <w:p w14:paraId="52C7DEB2" w14:textId="6F557691" w:rsidR="00BD64C5" w:rsidRPr="00C43DEC" w:rsidRDefault="00C43DEC" w:rsidP="00BD64C5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43DEC">
              <w:rPr>
                <w:rFonts w:ascii="Arial" w:hAnsi="Arial" w:cs="Arial"/>
                <w:b/>
                <w:bCs/>
                <w:sz w:val="24"/>
                <w:szCs w:val="24"/>
              </w:rPr>
              <w:t>Unsure</w:t>
            </w:r>
          </w:p>
        </w:tc>
      </w:tr>
      <w:tr w:rsidR="00BD64C5" w14:paraId="4566B84F" w14:textId="77777777" w:rsidTr="005B43BF">
        <w:tc>
          <w:tcPr>
            <w:tcW w:w="6796" w:type="dxa"/>
          </w:tcPr>
          <w:p w14:paraId="08412ADF" w14:textId="2FFD0C2E" w:rsidR="00BD64C5" w:rsidRPr="00385EEE" w:rsidRDefault="00BD64C5" w:rsidP="00BD64C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5EEE">
              <w:rPr>
                <w:rFonts w:ascii="Arial" w:hAnsi="Arial" w:cs="Arial"/>
                <w:sz w:val="24"/>
                <w:szCs w:val="24"/>
              </w:rPr>
              <w:t xml:space="preserve">Does the </w:t>
            </w:r>
            <w:r w:rsidR="00277669" w:rsidRPr="003D7BDE">
              <w:rPr>
                <w:rFonts w:ascii="Arial" w:hAnsi="Arial" w:cs="Arial"/>
                <w:b/>
                <w:bCs/>
                <w:sz w:val="24"/>
                <w:szCs w:val="24"/>
              </w:rPr>
              <w:t>full text</w:t>
            </w:r>
            <w:r w:rsidRPr="00385EEE">
              <w:rPr>
                <w:rFonts w:ascii="Arial" w:hAnsi="Arial" w:cs="Arial"/>
                <w:sz w:val="24"/>
                <w:szCs w:val="24"/>
              </w:rPr>
              <w:t xml:space="preserve"> meet all the inclusion criteria?</w:t>
            </w:r>
          </w:p>
        </w:tc>
        <w:tc>
          <w:tcPr>
            <w:tcW w:w="993" w:type="dxa"/>
          </w:tcPr>
          <w:p w14:paraId="47166D26" w14:textId="77777777" w:rsidR="00BD64C5" w:rsidRDefault="00BD64C5" w:rsidP="00BD64C5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</w:tcPr>
          <w:p w14:paraId="4266373A" w14:textId="77777777" w:rsidR="00BD64C5" w:rsidRDefault="00BD64C5" w:rsidP="00BD64C5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137" w:type="dxa"/>
          </w:tcPr>
          <w:p w14:paraId="66617F8A" w14:textId="77777777" w:rsidR="00BD64C5" w:rsidRDefault="00BD64C5" w:rsidP="00BD64C5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6924FC" w14:paraId="484F9EDF" w14:textId="77777777" w:rsidTr="0000069C">
        <w:trPr>
          <w:trHeight w:val="562"/>
        </w:trPr>
        <w:tc>
          <w:tcPr>
            <w:tcW w:w="9776" w:type="dxa"/>
            <w:gridSpan w:val="4"/>
          </w:tcPr>
          <w:p w14:paraId="670BBE6C" w14:textId="0CF3E380" w:rsidR="006924FC" w:rsidRDefault="006924FC" w:rsidP="00BD64C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f yes proceed to </w:t>
            </w:r>
            <w:r w:rsidR="007F2B02">
              <w:rPr>
                <w:rFonts w:ascii="Arial" w:hAnsi="Arial" w:cs="Arial"/>
                <w:sz w:val="24"/>
                <w:szCs w:val="24"/>
              </w:rPr>
              <w:t>data extraction</w:t>
            </w:r>
            <w:r w:rsidR="00277669">
              <w:rPr>
                <w:rFonts w:ascii="Arial" w:hAnsi="Arial" w:cs="Arial"/>
                <w:sz w:val="24"/>
                <w:szCs w:val="24"/>
              </w:rPr>
              <w:t xml:space="preserve"> (part 3)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6765D2AA" w14:textId="489519A3" w:rsidR="006924FC" w:rsidRDefault="006924FC" w:rsidP="00BD64C5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f no, please note the reason for its exclusion below.</w:t>
            </w:r>
          </w:p>
        </w:tc>
      </w:tr>
      <w:tr w:rsidR="00BD64C5" w14:paraId="30C904AB" w14:textId="77777777" w:rsidTr="005B43BF">
        <w:tc>
          <w:tcPr>
            <w:tcW w:w="9776" w:type="dxa"/>
            <w:gridSpan w:val="4"/>
          </w:tcPr>
          <w:p w14:paraId="64837EE3" w14:textId="77777777" w:rsidR="00BD64C5" w:rsidRDefault="00BD64C5" w:rsidP="00BD64C5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72B8A619" w14:textId="77777777" w:rsidR="00BD64C5" w:rsidRDefault="00BD64C5" w:rsidP="00BD64C5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B33D80" w:rsidRPr="00D47680" w14:paraId="37ECCF59" w14:textId="77777777" w:rsidTr="00832D5B">
        <w:tc>
          <w:tcPr>
            <w:tcW w:w="9776" w:type="dxa"/>
            <w:gridSpan w:val="4"/>
          </w:tcPr>
          <w:p w14:paraId="042FC6DD" w14:textId="38D4CE28" w:rsidR="00B33D80" w:rsidRPr="00D47680" w:rsidRDefault="00B33D80" w:rsidP="00BD64C5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r w:rsidRPr="00D47680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 xml:space="preserve">Reviewer 3 (if </w:t>
            </w:r>
            <w:r w:rsidR="00907C6E" w:rsidRPr="00D47680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reviewers</w:t>
            </w:r>
            <w:r w:rsidRPr="00D47680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 xml:space="preserve"> 1 and 2 disagree</w:t>
            </w:r>
            <w:r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 xml:space="preserve"> or are unsure</w:t>
            </w:r>
            <w:r w:rsidRPr="00D47680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 xml:space="preserve"> and cannot reach agreement)</w:t>
            </w:r>
          </w:p>
        </w:tc>
      </w:tr>
      <w:tr w:rsidR="00306E5F" w:rsidRPr="00D47680" w14:paraId="2463C140" w14:textId="77777777" w:rsidTr="005B43BF">
        <w:tc>
          <w:tcPr>
            <w:tcW w:w="6796" w:type="dxa"/>
          </w:tcPr>
          <w:p w14:paraId="1CCB349D" w14:textId="77777777" w:rsidR="00306E5F" w:rsidRPr="00D47680" w:rsidRDefault="00306E5F" w:rsidP="00BD64C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993" w:type="dxa"/>
          </w:tcPr>
          <w:p w14:paraId="3AAE264E" w14:textId="20815B3B" w:rsidR="00306E5F" w:rsidRPr="00306E5F" w:rsidRDefault="00306E5F" w:rsidP="00BD64C5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06E5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850" w:type="dxa"/>
          </w:tcPr>
          <w:p w14:paraId="46004BD0" w14:textId="13B37DFA" w:rsidR="00306E5F" w:rsidRPr="00306E5F" w:rsidRDefault="00306E5F" w:rsidP="00BD64C5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06E5F">
              <w:rPr>
                <w:rFonts w:ascii="Arial" w:hAnsi="Arial" w:cs="Arial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137" w:type="dxa"/>
          </w:tcPr>
          <w:p w14:paraId="14693D5C" w14:textId="18C3B2F1" w:rsidR="00306E5F" w:rsidRPr="00A315F9" w:rsidRDefault="00A315F9" w:rsidP="00BD64C5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15F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Unsure </w:t>
            </w:r>
          </w:p>
        </w:tc>
      </w:tr>
      <w:tr w:rsidR="00BD64C5" w14:paraId="2CFD2413" w14:textId="77777777" w:rsidTr="005B43BF">
        <w:tc>
          <w:tcPr>
            <w:tcW w:w="6796" w:type="dxa"/>
          </w:tcPr>
          <w:p w14:paraId="12DB529D" w14:textId="4FB3CB6F" w:rsidR="00BD64C5" w:rsidRPr="00385EEE" w:rsidRDefault="00BD64C5" w:rsidP="00BD64C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5EEE">
              <w:rPr>
                <w:rFonts w:ascii="Arial" w:hAnsi="Arial" w:cs="Arial"/>
                <w:sz w:val="24"/>
                <w:szCs w:val="24"/>
              </w:rPr>
              <w:t xml:space="preserve">Does the </w:t>
            </w:r>
            <w:r w:rsidR="00277669" w:rsidRPr="00025B4A">
              <w:rPr>
                <w:rFonts w:ascii="Arial" w:hAnsi="Arial" w:cs="Arial"/>
                <w:b/>
                <w:bCs/>
                <w:sz w:val="24"/>
                <w:szCs w:val="24"/>
              </w:rPr>
              <w:t>full text</w:t>
            </w:r>
            <w:r w:rsidRPr="00385EEE">
              <w:rPr>
                <w:rFonts w:ascii="Arial" w:hAnsi="Arial" w:cs="Arial"/>
                <w:sz w:val="24"/>
                <w:szCs w:val="24"/>
              </w:rPr>
              <w:t xml:space="preserve"> meet all the inclusion criteria?</w:t>
            </w:r>
          </w:p>
        </w:tc>
        <w:tc>
          <w:tcPr>
            <w:tcW w:w="993" w:type="dxa"/>
          </w:tcPr>
          <w:p w14:paraId="02FD1D3E" w14:textId="77777777" w:rsidR="00BD64C5" w:rsidRDefault="00BD64C5" w:rsidP="00BD64C5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</w:tcPr>
          <w:p w14:paraId="43577C96" w14:textId="77777777" w:rsidR="00BD64C5" w:rsidRDefault="00BD64C5" w:rsidP="00BD64C5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137" w:type="dxa"/>
          </w:tcPr>
          <w:p w14:paraId="0E534EA7" w14:textId="77777777" w:rsidR="00BD64C5" w:rsidRDefault="00BD64C5" w:rsidP="00BD64C5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354B4A" w14:paraId="73E6985E" w14:textId="77777777" w:rsidTr="00E131CE">
        <w:trPr>
          <w:trHeight w:val="562"/>
        </w:trPr>
        <w:tc>
          <w:tcPr>
            <w:tcW w:w="9776" w:type="dxa"/>
            <w:gridSpan w:val="4"/>
          </w:tcPr>
          <w:p w14:paraId="2126595A" w14:textId="5BDB0397" w:rsidR="00354B4A" w:rsidRDefault="00354B4A" w:rsidP="00BD64C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f yes proceed to </w:t>
            </w:r>
            <w:r w:rsidR="00306E5F">
              <w:rPr>
                <w:rFonts w:ascii="Arial" w:hAnsi="Arial" w:cs="Arial"/>
                <w:sz w:val="24"/>
                <w:szCs w:val="24"/>
              </w:rPr>
              <w:t>data extraction</w:t>
            </w:r>
            <w:r w:rsidR="00277669">
              <w:rPr>
                <w:rFonts w:ascii="Arial" w:hAnsi="Arial" w:cs="Arial"/>
                <w:sz w:val="24"/>
                <w:szCs w:val="24"/>
              </w:rPr>
              <w:t xml:space="preserve"> (part 3)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1EAD280F" w14:textId="454803C9" w:rsidR="00354B4A" w:rsidRDefault="00354B4A" w:rsidP="00BD64C5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f no, please note the reason for its exclusion below.</w:t>
            </w:r>
          </w:p>
        </w:tc>
      </w:tr>
      <w:tr w:rsidR="00BD64C5" w14:paraId="30284642" w14:textId="77777777" w:rsidTr="005B43BF">
        <w:tc>
          <w:tcPr>
            <w:tcW w:w="9776" w:type="dxa"/>
            <w:gridSpan w:val="4"/>
          </w:tcPr>
          <w:p w14:paraId="715EF6E6" w14:textId="77777777" w:rsidR="00BD64C5" w:rsidRDefault="00BD64C5" w:rsidP="00BD64C5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6332D528" w14:textId="77777777" w:rsidR="00BD64C5" w:rsidRDefault="00BD64C5" w:rsidP="00BD64C5">
            <w:pPr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</w:tbl>
    <w:p w14:paraId="702FFEA5" w14:textId="77777777" w:rsidR="00FF29EF" w:rsidRDefault="00FF29EF" w:rsidP="00385EEE">
      <w:pPr>
        <w:spacing w:after="0" w:line="24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</w:p>
    <w:p w14:paraId="57F22F4A" w14:textId="77777777" w:rsidR="00385EEE" w:rsidRDefault="00385EEE" w:rsidP="00385EEE">
      <w:pPr>
        <w:spacing w:after="0" w:line="24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</w:p>
    <w:p w14:paraId="010CFCD5" w14:textId="77777777" w:rsidR="00385EEE" w:rsidRDefault="00385EEE" w:rsidP="00385EEE">
      <w:pPr>
        <w:spacing w:after="0" w:line="24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</w:p>
    <w:p w14:paraId="2D5CC884" w14:textId="4D6DAE84" w:rsidR="00385EEE" w:rsidRPr="00F7346A" w:rsidRDefault="00385EEE" w:rsidP="00F7346A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P</w:t>
      </w:r>
      <w:r w:rsidR="004C5FFD">
        <w:rPr>
          <w:rFonts w:ascii="Arial" w:hAnsi="Arial" w:cs="Arial"/>
          <w:b/>
          <w:bCs/>
          <w:sz w:val="24"/>
          <w:szCs w:val="24"/>
        </w:rPr>
        <w:t>art 3</w:t>
      </w:r>
      <w:r w:rsidR="009A18E9">
        <w:rPr>
          <w:rFonts w:ascii="Arial" w:hAnsi="Arial" w:cs="Arial"/>
          <w:b/>
          <w:bCs/>
          <w:sz w:val="24"/>
          <w:szCs w:val="24"/>
        </w:rPr>
        <w:t>:</w:t>
      </w:r>
      <w:r w:rsidR="004C5FFD">
        <w:rPr>
          <w:rFonts w:ascii="Arial" w:hAnsi="Arial" w:cs="Arial"/>
          <w:b/>
          <w:bCs/>
          <w:sz w:val="24"/>
          <w:szCs w:val="24"/>
        </w:rPr>
        <w:t xml:space="preserve"> Data Extraction</w:t>
      </w:r>
    </w:p>
    <w:tbl>
      <w:tblPr>
        <w:tblStyle w:val="TableGrid11"/>
        <w:tblW w:w="0" w:type="auto"/>
        <w:tblInd w:w="0" w:type="dxa"/>
        <w:tblLook w:val="04A0" w:firstRow="1" w:lastRow="0" w:firstColumn="1" w:lastColumn="0" w:noHBand="0" w:noVBand="1"/>
      </w:tblPr>
      <w:tblGrid>
        <w:gridCol w:w="4673"/>
        <w:gridCol w:w="4820"/>
      </w:tblGrid>
      <w:tr w:rsidR="00385EEE" w:rsidRPr="00512FEB" w14:paraId="7F3EB0A8" w14:textId="77777777" w:rsidTr="00B33D80">
        <w:tc>
          <w:tcPr>
            <w:tcW w:w="4673" w:type="dxa"/>
          </w:tcPr>
          <w:p w14:paraId="4F917664" w14:textId="196EF754" w:rsidR="00385EEE" w:rsidRPr="00512FEB" w:rsidRDefault="00385EEE" w:rsidP="005B43BF">
            <w:pPr>
              <w:jc w:val="both"/>
              <w:rPr>
                <w:rFonts w:eastAsia="Calibri"/>
              </w:rPr>
            </w:pPr>
            <w:r w:rsidRPr="00512FEB">
              <w:rPr>
                <w:rFonts w:eastAsia="Calibri"/>
              </w:rPr>
              <w:t xml:space="preserve">Reviewed by </w:t>
            </w:r>
            <w:r w:rsidR="00AD5810">
              <w:rPr>
                <w:rFonts w:eastAsia="Calibri"/>
              </w:rPr>
              <w:t>(initials)</w:t>
            </w:r>
          </w:p>
        </w:tc>
        <w:tc>
          <w:tcPr>
            <w:tcW w:w="4820" w:type="dxa"/>
          </w:tcPr>
          <w:p w14:paraId="1A77C148" w14:textId="61153D0E" w:rsidR="00385EEE" w:rsidRPr="00512FEB" w:rsidRDefault="00385EEE" w:rsidP="005B43BF">
            <w:pPr>
              <w:jc w:val="both"/>
              <w:rPr>
                <w:rFonts w:eastAsia="Calibri"/>
              </w:rPr>
            </w:pPr>
          </w:p>
        </w:tc>
      </w:tr>
      <w:tr w:rsidR="00385EEE" w:rsidRPr="00512FEB" w14:paraId="105EEC61" w14:textId="77777777" w:rsidTr="00B33D80">
        <w:tc>
          <w:tcPr>
            <w:tcW w:w="4673" w:type="dxa"/>
          </w:tcPr>
          <w:p w14:paraId="230C2481" w14:textId="09BD39D2" w:rsidR="00385EEE" w:rsidRPr="00512FEB" w:rsidRDefault="00385EEE" w:rsidP="005B43BF">
            <w:pPr>
              <w:jc w:val="both"/>
              <w:rPr>
                <w:rFonts w:eastAsia="Calibri"/>
              </w:rPr>
            </w:pPr>
            <w:r w:rsidRPr="00512FEB">
              <w:rPr>
                <w:rFonts w:eastAsia="Calibri"/>
              </w:rPr>
              <w:t xml:space="preserve">Date reviewed </w:t>
            </w:r>
            <w:r w:rsidR="00354B4A">
              <w:rPr>
                <w:rFonts w:eastAsia="Calibri"/>
              </w:rPr>
              <w:t>(dd/mm/yy)</w:t>
            </w:r>
          </w:p>
        </w:tc>
        <w:tc>
          <w:tcPr>
            <w:tcW w:w="4820" w:type="dxa"/>
          </w:tcPr>
          <w:p w14:paraId="23E12BED" w14:textId="61DBF6D4" w:rsidR="00385EEE" w:rsidRPr="00512FEB" w:rsidRDefault="00385EEE" w:rsidP="005B43BF">
            <w:pPr>
              <w:jc w:val="both"/>
              <w:rPr>
                <w:rFonts w:eastAsia="Calibri"/>
              </w:rPr>
            </w:pPr>
          </w:p>
        </w:tc>
      </w:tr>
    </w:tbl>
    <w:p w14:paraId="249F1171" w14:textId="77777777" w:rsidR="00385EEE" w:rsidRDefault="00385EEE" w:rsidP="00385EEE">
      <w:pPr>
        <w:rPr>
          <w:rFonts w:ascii="Arial" w:hAnsi="Arial" w:cs="Arial"/>
          <w:b/>
          <w:bCs/>
          <w:sz w:val="24"/>
          <w:szCs w:val="24"/>
        </w:rPr>
      </w:pPr>
    </w:p>
    <w:p w14:paraId="056CEB7B" w14:textId="5E573AA7" w:rsidR="00385EEE" w:rsidRPr="00F7346A" w:rsidRDefault="00385EEE" w:rsidP="00F7346A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F7346A">
        <w:rPr>
          <w:rFonts w:ascii="Arial" w:hAnsi="Arial" w:cs="Arial"/>
          <w:b/>
          <w:bCs/>
          <w:sz w:val="24"/>
          <w:szCs w:val="24"/>
        </w:rPr>
        <w:t xml:space="preserve">Article details </w:t>
      </w:r>
    </w:p>
    <w:tbl>
      <w:tblPr>
        <w:tblStyle w:val="TableGrid11"/>
        <w:tblW w:w="9634" w:type="dxa"/>
        <w:tblInd w:w="0" w:type="dxa"/>
        <w:tblLook w:val="04A0" w:firstRow="1" w:lastRow="0" w:firstColumn="1" w:lastColumn="0" w:noHBand="0" w:noVBand="1"/>
      </w:tblPr>
      <w:tblGrid>
        <w:gridCol w:w="5807"/>
        <w:gridCol w:w="3827"/>
      </w:tblGrid>
      <w:tr w:rsidR="00385EEE" w:rsidRPr="00512FEB" w14:paraId="21E49CDF" w14:textId="77777777" w:rsidTr="00E92719">
        <w:tc>
          <w:tcPr>
            <w:tcW w:w="5807" w:type="dxa"/>
          </w:tcPr>
          <w:p w14:paraId="3E926F7A" w14:textId="717493AA" w:rsidR="00385EEE" w:rsidRPr="00512FEB" w:rsidRDefault="00385EEE" w:rsidP="005002CF">
            <w:pPr>
              <w:jc w:val="both"/>
              <w:rPr>
                <w:rFonts w:eastAsia="Calibri"/>
              </w:rPr>
            </w:pPr>
            <w:r w:rsidRPr="00512FEB">
              <w:rPr>
                <w:rFonts w:eastAsia="Calibri"/>
              </w:rPr>
              <w:t>Author</w:t>
            </w:r>
            <w:r w:rsidR="000D714E">
              <w:rPr>
                <w:rFonts w:eastAsia="Calibri"/>
              </w:rPr>
              <w:t>(s)</w:t>
            </w:r>
            <w:r w:rsidRPr="00512FEB">
              <w:rPr>
                <w:rFonts w:eastAsia="Calibri"/>
              </w:rPr>
              <w:t xml:space="preserve"> </w:t>
            </w:r>
          </w:p>
        </w:tc>
        <w:tc>
          <w:tcPr>
            <w:tcW w:w="3827" w:type="dxa"/>
          </w:tcPr>
          <w:p w14:paraId="12CB7217" w14:textId="77777777" w:rsidR="00385EEE" w:rsidRPr="00512FEB" w:rsidRDefault="00385EEE" w:rsidP="005002CF">
            <w:pPr>
              <w:jc w:val="both"/>
              <w:rPr>
                <w:rFonts w:eastAsia="Calibri"/>
              </w:rPr>
            </w:pPr>
          </w:p>
        </w:tc>
      </w:tr>
      <w:tr w:rsidR="00385EEE" w:rsidRPr="00512FEB" w14:paraId="4DC5BEEC" w14:textId="77777777" w:rsidTr="00E92719">
        <w:tc>
          <w:tcPr>
            <w:tcW w:w="5807" w:type="dxa"/>
          </w:tcPr>
          <w:p w14:paraId="203ED0CD" w14:textId="77777777" w:rsidR="00385EEE" w:rsidRPr="00512FEB" w:rsidRDefault="00385EEE" w:rsidP="005B43BF">
            <w:pPr>
              <w:jc w:val="both"/>
              <w:rPr>
                <w:rFonts w:eastAsia="Calibri"/>
              </w:rPr>
            </w:pPr>
            <w:r w:rsidRPr="00512FEB">
              <w:rPr>
                <w:rFonts w:eastAsia="Calibri"/>
              </w:rPr>
              <w:t>Year</w:t>
            </w:r>
            <w:r>
              <w:rPr>
                <w:rFonts w:eastAsia="Calibri"/>
              </w:rPr>
              <w:t xml:space="preserve"> of publication</w:t>
            </w:r>
          </w:p>
        </w:tc>
        <w:tc>
          <w:tcPr>
            <w:tcW w:w="3827" w:type="dxa"/>
          </w:tcPr>
          <w:p w14:paraId="24DD02EB" w14:textId="77777777" w:rsidR="00385EEE" w:rsidRPr="00512FEB" w:rsidRDefault="00385EEE" w:rsidP="005B43BF">
            <w:pPr>
              <w:jc w:val="both"/>
              <w:rPr>
                <w:rFonts w:eastAsia="Calibri"/>
              </w:rPr>
            </w:pPr>
          </w:p>
        </w:tc>
      </w:tr>
      <w:tr w:rsidR="00385EEE" w:rsidRPr="00512FEB" w14:paraId="4A6B0267" w14:textId="77777777" w:rsidTr="00E92719">
        <w:tc>
          <w:tcPr>
            <w:tcW w:w="5807" w:type="dxa"/>
          </w:tcPr>
          <w:p w14:paraId="363A3D80" w14:textId="77777777" w:rsidR="00385EEE" w:rsidRPr="00512FEB" w:rsidRDefault="00385EEE" w:rsidP="005B43BF">
            <w:pPr>
              <w:jc w:val="both"/>
              <w:rPr>
                <w:rFonts w:eastAsia="Calibri"/>
              </w:rPr>
            </w:pPr>
            <w:r w:rsidRPr="00512FEB">
              <w:rPr>
                <w:rFonts w:eastAsia="Calibri"/>
              </w:rPr>
              <w:t xml:space="preserve">Title </w:t>
            </w:r>
          </w:p>
        </w:tc>
        <w:tc>
          <w:tcPr>
            <w:tcW w:w="3827" w:type="dxa"/>
          </w:tcPr>
          <w:p w14:paraId="73562233" w14:textId="77777777" w:rsidR="00385EEE" w:rsidRPr="00512FEB" w:rsidRDefault="00385EEE" w:rsidP="005B43BF">
            <w:pPr>
              <w:jc w:val="both"/>
              <w:rPr>
                <w:rFonts w:eastAsia="Calibri"/>
              </w:rPr>
            </w:pPr>
          </w:p>
        </w:tc>
      </w:tr>
      <w:tr w:rsidR="00385EEE" w:rsidRPr="00512FEB" w14:paraId="3B02A730" w14:textId="77777777" w:rsidTr="00E92719">
        <w:tc>
          <w:tcPr>
            <w:tcW w:w="5807" w:type="dxa"/>
          </w:tcPr>
          <w:p w14:paraId="0647F746" w14:textId="7969EC9F" w:rsidR="00385EEE" w:rsidRPr="00512FEB" w:rsidRDefault="00385EEE" w:rsidP="005B43BF">
            <w:pPr>
              <w:jc w:val="both"/>
              <w:rPr>
                <w:rFonts w:eastAsia="Calibri"/>
              </w:rPr>
            </w:pPr>
            <w:r w:rsidRPr="00512FEB">
              <w:rPr>
                <w:rFonts w:eastAsia="Calibri"/>
              </w:rPr>
              <w:t>Journal</w:t>
            </w:r>
          </w:p>
        </w:tc>
        <w:tc>
          <w:tcPr>
            <w:tcW w:w="3827" w:type="dxa"/>
          </w:tcPr>
          <w:p w14:paraId="11E5E158" w14:textId="77777777" w:rsidR="00385EEE" w:rsidRPr="00512FEB" w:rsidRDefault="00385EEE" w:rsidP="005B43BF">
            <w:pPr>
              <w:jc w:val="both"/>
              <w:rPr>
                <w:rFonts w:eastAsia="Calibri"/>
              </w:rPr>
            </w:pPr>
          </w:p>
        </w:tc>
      </w:tr>
      <w:tr w:rsidR="00385EEE" w:rsidRPr="00512FEB" w14:paraId="495DA026" w14:textId="77777777" w:rsidTr="00E92719">
        <w:tc>
          <w:tcPr>
            <w:tcW w:w="5807" w:type="dxa"/>
          </w:tcPr>
          <w:p w14:paraId="6FD4BB72" w14:textId="77777777" w:rsidR="00385EEE" w:rsidRPr="00512FEB" w:rsidRDefault="00385EEE" w:rsidP="005B43BF">
            <w:pPr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 xml:space="preserve">Volume </w:t>
            </w:r>
          </w:p>
        </w:tc>
        <w:tc>
          <w:tcPr>
            <w:tcW w:w="3827" w:type="dxa"/>
          </w:tcPr>
          <w:p w14:paraId="4F27EA8A" w14:textId="77777777" w:rsidR="00385EEE" w:rsidRPr="00512FEB" w:rsidRDefault="00385EEE" w:rsidP="005B43BF">
            <w:pPr>
              <w:jc w:val="both"/>
              <w:rPr>
                <w:rFonts w:eastAsia="Calibri"/>
              </w:rPr>
            </w:pPr>
          </w:p>
        </w:tc>
      </w:tr>
      <w:tr w:rsidR="00385EEE" w:rsidRPr="00512FEB" w14:paraId="0D43317C" w14:textId="77777777" w:rsidTr="00E92719">
        <w:tc>
          <w:tcPr>
            <w:tcW w:w="5807" w:type="dxa"/>
          </w:tcPr>
          <w:p w14:paraId="27D5C0DA" w14:textId="77777777" w:rsidR="00385EEE" w:rsidRDefault="00385EEE" w:rsidP="005B43BF">
            <w:pPr>
              <w:jc w:val="both"/>
              <w:rPr>
                <w:rFonts w:eastAsia="Calibri"/>
              </w:rPr>
            </w:pPr>
            <w:r w:rsidRPr="00A369C7">
              <w:rPr>
                <w:rFonts w:eastAsia="Calibri"/>
              </w:rPr>
              <w:t>Issue</w:t>
            </w:r>
            <w:r>
              <w:rPr>
                <w:rFonts w:eastAsia="Calibri"/>
              </w:rPr>
              <w:t xml:space="preserve"> </w:t>
            </w:r>
          </w:p>
        </w:tc>
        <w:tc>
          <w:tcPr>
            <w:tcW w:w="3827" w:type="dxa"/>
          </w:tcPr>
          <w:p w14:paraId="4E542603" w14:textId="77777777" w:rsidR="00385EEE" w:rsidRPr="00512FEB" w:rsidRDefault="00385EEE" w:rsidP="005B43BF">
            <w:pPr>
              <w:jc w:val="both"/>
              <w:rPr>
                <w:rFonts w:eastAsia="Calibri"/>
              </w:rPr>
            </w:pPr>
          </w:p>
        </w:tc>
      </w:tr>
      <w:tr w:rsidR="00385EEE" w:rsidRPr="00512FEB" w14:paraId="406AFF48" w14:textId="77777777" w:rsidTr="00E92719">
        <w:tc>
          <w:tcPr>
            <w:tcW w:w="5807" w:type="dxa"/>
          </w:tcPr>
          <w:p w14:paraId="65CE2734" w14:textId="77777777" w:rsidR="00385EEE" w:rsidRPr="00512FEB" w:rsidRDefault="00385EEE" w:rsidP="005B43BF">
            <w:pPr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 xml:space="preserve">Pages </w:t>
            </w:r>
          </w:p>
        </w:tc>
        <w:tc>
          <w:tcPr>
            <w:tcW w:w="3827" w:type="dxa"/>
          </w:tcPr>
          <w:p w14:paraId="30C2E8D5" w14:textId="77777777" w:rsidR="00385EEE" w:rsidRPr="00512FEB" w:rsidRDefault="00385EEE" w:rsidP="005B43BF">
            <w:pPr>
              <w:jc w:val="both"/>
              <w:rPr>
                <w:rFonts w:eastAsia="Calibri"/>
              </w:rPr>
            </w:pPr>
          </w:p>
        </w:tc>
      </w:tr>
      <w:tr w:rsidR="00A369C7" w:rsidRPr="00512FEB" w14:paraId="5B45FBC5" w14:textId="77777777" w:rsidTr="00E92719">
        <w:tc>
          <w:tcPr>
            <w:tcW w:w="5807" w:type="dxa"/>
          </w:tcPr>
          <w:p w14:paraId="6F9A176D" w14:textId="393A58D6" w:rsidR="00A369C7" w:rsidRDefault="00A369C7" w:rsidP="005B43BF">
            <w:pPr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DOI</w:t>
            </w:r>
          </w:p>
        </w:tc>
        <w:tc>
          <w:tcPr>
            <w:tcW w:w="3827" w:type="dxa"/>
          </w:tcPr>
          <w:p w14:paraId="0581AFE8" w14:textId="77777777" w:rsidR="00A369C7" w:rsidRPr="00512FEB" w:rsidRDefault="00A369C7" w:rsidP="005B43BF">
            <w:pPr>
              <w:jc w:val="both"/>
              <w:rPr>
                <w:rFonts w:eastAsia="Calibri"/>
              </w:rPr>
            </w:pPr>
          </w:p>
        </w:tc>
      </w:tr>
    </w:tbl>
    <w:p w14:paraId="63D04711" w14:textId="77777777" w:rsidR="00385EEE" w:rsidRDefault="00385EEE" w:rsidP="00385EEE">
      <w:pPr>
        <w:rPr>
          <w:rFonts w:ascii="Arial" w:hAnsi="Arial" w:cs="Arial"/>
          <w:b/>
          <w:bCs/>
          <w:sz w:val="24"/>
          <w:szCs w:val="24"/>
        </w:rPr>
      </w:pPr>
    </w:p>
    <w:p w14:paraId="4843562E" w14:textId="45B0177A" w:rsidR="00385EEE" w:rsidRPr="00F7346A" w:rsidRDefault="00385EEE" w:rsidP="00F7346A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F7346A">
        <w:rPr>
          <w:rFonts w:ascii="Arial" w:hAnsi="Arial" w:cs="Arial"/>
          <w:b/>
          <w:bCs/>
          <w:sz w:val="24"/>
          <w:szCs w:val="24"/>
        </w:rPr>
        <w:t>Study design/detai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3821"/>
      </w:tblGrid>
      <w:tr w:rsidR="00D94BC0" w:rsidRPr="00D94BC0" w14:paraId="0E89D2A2" w14:textId="77777777" w:rsidTr="00B035CE">
        <w:tc>
          <w:tcPr>
            <w:tcW w:w="5807" w:type="dxa"/>
          </w:tcPr>
          <w:p w14:paraId="3931A4D6" w14:textId="659FB76D" w:rsidR="00D94BC0" w:rsidRPr="00D94BC0" w:rsidRDefault="00D94BC0" w:rsidP="00D94BC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94B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Item </w:t>
            </w:r>
          </w:p>
        </w:tc>
        <w:tc>
          <w:tcPr>
            <w:tcW w:w="3821" w:type="dxa"/>
          </w:tcPr>
          <w:p w14:paraId="408D79E3" w14:textId="4415A665" w:rsidR="00D94BC0" w:rsidRPr="00D94BC0" w:rsidRDefault="00D94BC0" w:rsidP="005B43B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94BC0">
              <w:rPr>
                <w:rFonts w:ascii="Arial" w:hAnsi="Arial" w:cs="Arial"/>
                <w:b/>
                <w:bCs/>
                <w:sz w:val="24"/>
                <w:szCs w:val="24"/>
              </w:rPr>
              <w:t>Details</w:t>
            </w:r>
          </w:p>
        </w:tc>
      </w:tr>
      <w:tr w:rsidR="00385EEE" w14:paraId="3668E74E" w14:textId="77777777" w:rsidTr="00B035CE">
        <w:tc>
          <w:tcPr>
            <w:tcW w:w="5807" w:type="dxa"/>
          </w:tcPr>
          <w:p w14:paraId="5A4DF7FA" w14:textId="45142239" w:rsidR="00385EEE" w:rsidRPr="007941E1" w:rsidRDefault="00385EEE" w:rsidP="007941E1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  <w:r w:rsidRPr="007941E1">
              <w:rPr>
                <w:rFonts w:ascii="Arial" w:hAnsi="Arial" w:cs="Arial"/>
                <w:sz w:val="24"/>
                <w:szCs w:val="24"/>
              </w:rPr>
              <w:t xml:space="preserve">Aim of the paper </w:t>
            </w:r>
          </w:p>
        </w:tc>
        <w:tc>
          <w:tcPr>
            <w:tcW w:w="3821" w:type="dxa"/>
          </w:tcPr>
          <w:p w14:paraId="020935FD" w14:textId="625D2B8F" w:rsidR="00385EEE" w:rsidRPr="00686423" w:rsidRDefault="00385EEE" w:rsidP="005B43B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44EF2" w14:paraId="50EF28F3" w14:textId="77777777" w:rsidTr="00B035CE">
        <w:tc>
          <w:tcPr>
            <w:tcW w:w="5807" w:type="dxa"/>
          </w:tcPr>
          <w:p w14:paraId="0754FE9B" w14:textId="5BF3C755" w:rsidR="00244EF2" w:rsidRPr="007941E1" w:rsidRDefault="00244EF2" w:rsidP="007941E1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  <w:r w:rsidRPr="007941E1">
              <w:rPr>
                <w:rFonts w:ascii="Arial" w:hAnsi="Arial" w:cs="Arial"/>
                <w:sz w:val="24"/>
                <w:szCs w:val="24"/>
              </w:rPr>
              <w:t>Focus (in terms of intervention development/delivery</w:t>
            </w:r>
            <w:r w:rsidR="00DE6249">
              <w:rPr>
                <w:rFonts w:ascii="Arial" w:hAnsi="Arial" w:cs="Arial"/>
                <w:sz w:val="24"/>
                <w:szCs w:val="24"/>
              </w:rPr>
              <w:t>/evaluation</w:t>
            </w:r>
            <w:r w:rsidRPr="007941E1">
              <w:rPr>
                <w:rFonts w:ascii="Arial" w:hAnsi="Arial" w:cs="Arial"/>
                <w:sz w:val="24"/>
                <w:szCs w:val="24"/>
              </w:rPr>
              <w:t xml:space="preserve">) </w:t>
            </w:r>
          </w:p>
        </w:tc>
        <w:tc>
          <w:tcPr>
            <w:tcW w:w="3821" w:type="dxa"/>
          </w:tcPr>
          <w:p w14:paraId="62B83C53" w14:textId="77777777" w:rsidR="00244EF2" w:rsidRPr="00E73A41" w:rsidRDefault="00244EF2" w:rsidP="0073662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67F4B" w14:paraId="71DA7607" w14:textId="77777777" w:rsidTr="00B035CE">
        <w:tc>
          <w:tcPr>
            <w:tcW w:w="5807" w:type="dxa"/>
          </w:tcPr>
          <w:p w14:paraId="3AD53F58" w14:textId="1099452A" w:rsidR="00B67F4B" w:rsidRPr="007941E1" w:rsidRDefault="00CA294B" w:rsidP="007941E1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  <w:r w:rsidRPr="007941E1">
              <w:rPr>
                <w:rFonts w:ascii="Arial" w:hAnsi="Arial" w:cs="Arial"/>
                <w:sz w:val="24"/>
                <w:szCs w:val="24"/>
              </w:rPr>
              <w:t>D</w:t>
            </w:r>
            <w:r w:rsidR="00B67F4B" w:rsidRPr="007941E1">
              <w:rPr>
                <w:rFonts w:ascii="Arial" w:hAnsi="Arial" w:cs="Arial"/>
                <w:sz w:val="24"/>
                <w:szCs w:val="24"/>
              </w:rPr>
              <w:t>esign</w:t>
            </w:r>
            <w:r w:rsidRPr="007941E1">
              <w:rPr>
                <w:rFonts w:ascii="Arial" w:hAnsi="Arial" w:cs="Arial"/>
                <w:sz w:val="24"/>
                <w:szCs w:val="24"/>
              </w:rPr>
              <w:t>/study type</w:t>
            </w:r>
            <w:r w:rsidR="00B67F4B" w:rsidRPr="007941E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821" w:type="dxa"/>
          </w:tcPr>
          <w:p w14:paraId="21EBE5C5" w14:textId="77777777" w:rsidR="00B67F4B" w:rsidRPr="00E73A41" w:rsidRDefault="00B67F4B" w:rsidP="00B26CA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5EEE" w14:paraId="4B0418C7" w14:textId="77777777" w:rsidTr="00B035CE">
        <w:tc>
          <w:tcPr>
            <w:tcW w:w="5807" w:type="dxa"/>
          </w:tcPr>
          <w:p w14:paraId="5683ABBC" w14:textId="48369177" w:rsidR="00385EEE" w:rsidRPr="007941E1" w:rsidRDefault="00385EEE" w:rsidP="007941E1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  <w:r w:rsidRPr="007941E1">
              <w:rPr>
                <w:rFonts w:ascii="Arial" w:hAnsi="Arial" w:cs="Arial"/>
                <w:sz w:val="24"/>
                <w:szCs w:val="24"/>
              </w:rPr>
              <w:t>Location (geographical)</w:t>
            </w:r>
          </w:p>
        </w:tc>
        <w:tc>
          <w:tcPr>
            <w:tcW w:w="3821" w:type="dxa"/>
          </w:tcPr>
          <w:p w14:paraId="14603CAB" w14:textId="77777777" w:rsidR="00385EEE" w:rsidRPr="00E73A41" w:rsidRDefault="00385EEE" w:rsidP="005B43B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172C8" w14:paraId="2A0D350A" w14:textId="77777777" w:rsidTr="00B035CE">
        <w:tc>
          <w:tcPr>
            <w:tcW w:w="5807" w:type="dxa"/>
          </w:tcPr>
          <w:p w14:paraId="6712CA66" w14:textId="3978978C" w:rsidR="00B172C8" w:rsidRPr="007941E1" w:rsidRDefault="00B172C8" w:rsidP="007941E1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  <w:r w:rsidRPr="007941E1">
              <w:rPr>
                <w:rFonts w:ascii="Arial" w:hAnsi="Arial" w:cs="Arial"/>
                <w:sz w:val="24"/>
                <w:szCs w:val="24"/>
              </w:rPr>
              <w:t>Setting</w:t>
            </w:r>
          </w:p>
        </w:tc>
        <w:tc>
          <w:tcPr>
            <w:tcW w:w="3821" w:type="dxa"/>
          </w:tcPr>
          <w:p w14:paraId="56EBAB08" w14:textId="77777777" w:rsidR="00B172C8" w:rsidRPr="0050092A" w:rsidRDefault="00B172C8" w:rsidP="006D57F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A1EAD" w14:paraId="3FF41253" w14:textId="77777777" w:rsidTr="00B035CE">
        <w:tc>
          <w:tcPr>
            <w:tcW w:w="5807" w:type="dxa"/>
          </w:tcPr>
          <w:p w14:paraId="23619FC6" w14:textId="67516D51" w:rsidR="009A1EAD" w:rsidRPr="007941E1" w:rsidRDefault="009A1EAD" w:rsidP="007941E1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  <w:r w:rsidRPr="007941E1">
              <w:rPr>
                <w:rFonts w:ascii="Arial" w:hAnsi="Arial" w:cs="Arial"/>
                <w:sz w:val="24"/>
                <w:szCs w:val="24"/>
              </w:rPr>
              <w:t>Study period (dates of data collection)</w:t>
            </w:r>
          </w:p>
        </w:tc>
        <w:tc>
          <w:tcPr>
            <w:tcW w:w="3821" w:type="dxa"/>
          </w:tcPr>
          <w:p w14:paraId="733B2B2B" w14:textId="77777777" w:rsidR="009A1EAD" w:rsidRPr="002F6E28" w:rsidRDefault="009A1EAD" w:rsidP="002B4F5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F65D6" w14:paraId="000D1D56" w14:textId="77777777" w:rsidTr="00B035CE">
        <w:tc>
          <w:tcPr>
            <w:tcW w:w="5807" w:type="dxa"/>
          </w:tcPr>
          <w:p w14:paraId="6DBB9A04" w14:textId="7464C7BF" w:rsidR="001F65D6" w:rsidRPr="007941E1" w:rsidRDefault="001F65D6" w:rsidP="007941E1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  <w:r w:rsidRPr="007941E1">
              <w:rPr>
                <w:rFonts w:ascii="Arial" w:hAnsi="Arial" w:cs="Arial"/>
                <w:sz w:val="24"/>
                <w:szCs w:val="24"/>
              </w:rPr>
              <w:t>Participants/c</w:t>
            </w:r>
            <w:r w:rsidR="004A346D" w:rsidRPr="007941E1">
              <w:rPr>
                <w:rFonts w:ascii="Arial" w:hAnsi="Arial" w:cs="Arial"/>
                <w:sz w:val="24"/>
                <w:szCs w:val="24"/>
              </w:rPr>
              <w:t>are recipient</w:t>
            </w:r>
            <w:r w:rsidRPr="007941E1">
              <w:rPr>
                <w:rFonts w:ascii="Arial" w:hAnsi="Arial" w:cs="Arial"/>
                <w:sz w:val="24"/>
                <w:szCs w:val="24"/>
              </w:rPr>
              <w:t xml:space="preserve"> group</w:t>
            </w:r>
          </w:p>
        </w:tc>
        <w:tc>
          <w:tcPr>
            <w:tcW w:w="3821" w:type="dxa"/>
          </w:tcPr>
          <w:p w14:paraId="5110795F" w14:textId="77777777" w:rsidR="001F65D6" w:rsidRPr="0050092A" w:rsidRDefault="001F65D6" w:rsidP="00F95D1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67F4B" w14:paraId="31350ADE" w14:textId="77777777" w:rsidTr="00B035CE">
        <w:tc>
          <w:tcPr>
            <w:tcW w:w="5807" w:type="dxa"/>
          </w:tcPr>
          <w:p w14:paraId="247FE5DB" w14:textId="55DCDFA2" w:rsidR="00B67F4B" w:rsidRPr="007941E1" w:rsidRDefault="00B67F4B" w:rsidP="007941E1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  <w:r w:rsidRPr="007941E1">
              <w:rPr>
                <w:rFonts w:ascii="Arial" w:hAnsi="Arial" w:cs="Arial"/>
                <w:sz w:val="24"/>
                <w:szCs w:val="24"/>
              </w:rPr>
              <w:t xml:space="preserve">Type and number of study locations (e.g. </w:t>
            </w:r>
            <w:r w:rsidR="001F65D6" w:rsidRPr="007941E1">
              <w:rPr>
                <w:rFonts w:ascii="Arial" w:hAnsi="Arial" w:cs="Arial"/>
                <w:sz w:val="24"/>
                <w:szCs w:val="24"/>
              </w:rPr>
              <w:t xml:space="preserve">health and social care </w:t>
            </w:r>
            <w:r w:rsidRPr="007941E1">
              <w:rPr>
                <w:rFonts w:ascii="Arial" w:hAnsi="Arial" w:cs="Arial"/>
                <w:sz w:val="24"/>
                <w:szCs w:val="24"/>
              </w:rPr>
              <w:t>organisations, teams etc.)</w:t>
            </w:r>
          </w:p>
        </w:tc>
        <w:tc>
          <w:tcPr>
            <w:tcW w:w="3821" w:type="dxa"/>
          </w:tcPr>
          <w:p w14:paraId="59A1DA00" w14:textId="77777777" w:rsidR="00B67F4B" w:rsidRPr="0050092A" w:rsidRDefault="00B67F4B" w:rsidP="006D57F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F65D6" w14:paraId="1E7BBCEC" w14:textId="77777777" w:rsidTr="00B035CE">
        <w:tc>
          <w:tcPr>
            <w:tcW w:w="5807" w:type="dxa"/>
          </w:tcPr>
          <w:p w14:paraId="69EC2A12" w14:textId="2DB27227" w:rsidR="001F65D6" w:rsidRPr="007941E1" w:rsidRDefault="001F65D6" w:rsidP="007941E1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  <w:r w:rsidRPr="007941E1">
              <w:rPr>
                <w:rFonts w:ascii="Arial" w:hAnsi="Arial" w:cs="Arial"/>
                <w:sz w:val="24"/>
                <w:szCs w:val="24"/>
              </w:rPr>
              <w:t>Sample size (individuals, health and social care organisations, teams etc.)</w:t>
            </w:r>
          </w:p>
        </w:tc>
        <w:tc>
          <w:tcPr>
            <w:tcW w:w="3821" w:type="dxa"/>
          </w:tcPr>
          <w:p w14:paraId="2416EC80" w14:textId="77777777" w:rsidR="001F65D6" w:rsidRPr="00E73A41" w:rsidRDefault="001F65D6" w:rsidP="00A831A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52E68" w14:paraId="3797B9C9" w14:textId="77777777" w:rsidTr="00B035CE">
        <w:tc>
          <w:tcPr>
            <w:tcW w:w="5807" w:type="dxa"/>
          </w:tcPr>
          <w:p w14:paraId="2CD0FF49" w14:textId="13C996E2" w:rsidR="00C52E68" w:rsidRPr="007941E1" w:rsidRDefault="00C52E68" w:rsidP="007941E1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  <w:r w:rsidRPr="007941E1">
              <w:rPr>
                <w:rFonts w:ascii="Arial" w:hAnsi="Arial" w:cs="Arial"/>
                <w:sz w:val="24"/>
                <w:szCs w:val="24"/>
              </w:rPr>
              <w:t>IADL/ADL focus</w:t>
            </w:r>
            <w:r w:rsidR="00EE56F5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821" w:type="dxa"/>
          </w:tcPr>
          <w:p w14:paraId="68DE6A0F" w14:textId="77777777" w:rsidR="00C52E68" w:rsidRPr="00E73A41" w:rsidRDefault="00C52E68" w:rsidP="005B43B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5EEE" w14:paraId="37C644C5" w14:textId="77777777" w:rsidTr="00B035CE">
        <w:tc>
          <w:tcPr>
            <w:tcW w:w="5807" w:type="dxa"/>
          </w:tcPr>
          <w:p w14:paraId="5208A76E" w14:textId="7E08BE11" w:rsidR="00385EEE" w:rsidRPr="007941E1" w:rsidRDefault="00385EEE" w:rsidP="007941E1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  <w:r w:rsidRPr="007941E1">
              <w:rPr>
                <w:rFonts w:ascii="Arial" w:hAnsi="Arial" w:cs="Arial"/>
                <w:sz w:val="24"/>
                <w:szCs w:val="24"/>
              </w:rPr>
              <w:t>Key author conclusions (from abstract)</w:t>
            </w:r>
          </w:p>
        </w:tc>
        <w:tc>
          <w:tcPr>
            <w:tcW w:w="3821" w:type="dxa"/>
          </w:tcPr>
          <w:p w14:paraId="310C1675" w14:textId="77777777" w:rsidR="00385EEE" w:rsidRDefault="00385EEE" w:rsidP="005B43B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</w:tbl>
    <w:p w14:paraId="4AF84248" w14:textId="6D64C510" w:rsidR="005002CF" w:rsidRPr="00AD06CD" w:rsidRDefault="0075181F" w:rsidP="00385EEE">
      <w:pPr>
        <w:rPr>
          <w:rFonts w:ascii="Arial" w:hAnsi="Arial" w:cs="Arial"/>
          <w:sz w:val="20"/>
          <w:szCs w:val="20"/>
        </w:rPr>
      </w:pPr>
      <w:r w:rsidRPr="00AD06CD">
        <w:rPr>
          <w:rFonts w:ascii="Arial" w:hAnsi="Arial" w:cs="Arial"/>
          <w:sz w:val="20"/>
          <w:szCs w:val="20"/>
          <w:vertAlign w:val="superscript"/>
        </w:rPr>
        <w:t>1</w:t>
      </w:r>
      <w:r w:rsidR="005002CF" w:rsidRPr="00AD06CD">
        <w:rPr>
          <w:rFonts w:ascii="Arial" w:hAnsi="Arial" w:cs="Arial"/>
          <w:sz w:val="20"/>
          <w:szCs w:val="20"/>
        </w:rPr>
        <w:t xml:space="preserve">IADL (Instrumental Activities of Daily Living) and Activities of Daily Living (ADL). </w:t>
      </w:r>
    </w:p>
    <w:p w14:paraId="7ABC048A" w14:textId="4DE8D84B" w:rsidR="0075181F" w:rsidRPr="0075181F" w:rsidRDefault="00401E5C" w:rsidP="0075181F">
      <w:pPr>
        <w:pStyle w:val="ListParagraph"/>
        <w:numPr>
          <w:ilvl w:val="0"/>
          <w:numId w:val="11"/>
        </w:numPr>
        <w:rPr>
          <w:rFonts w:ascii="Arial" w:hAnsi="Arial" w:cs="Arial"/>
          <w:b/>
          <w:bCs/>
          <w:sz w:val="24"/>
          <w:szCs w:val="24"/>
        </w:rPr>
      </w:pPr>
      <w:r w:rsidRPr="0075181F">
        <w:rPr>
          <w:rFonts w:ascii="Arial" w:hAnsi="Arial" w:cs="Arial"/>
          <w:b/>
          <w:bCs/>
          <w:sz w:val="24"/>
          <w:szCs w:val="24"/>
        </w:rPr>
        <w:t>Brief description of the 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3821"/>
      </w:tblGrid>
      <w:tr w:rsidR="00401E5C" w:rsidRPr="00401E5C" w14:paraId="4F366829" w14:textId="77777777" w:rsidTr="00B035CE">
        <w:tc>
          <w:tcPr>
            <w:tcW w:w="5807" w:type="dxa"/>
          </w:tcPr>
          <w:p w14:paraId="2E511D5D" w14:textId="45516DE2" w:rsidR="00401E5C" w:rsidRPr="00401E5C" w:rsidRDefault="00401E5C" w:rsidP="00401E5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01E5C">
              <w:rPr>
                <w:rFonts w:ascii="Arial" w:hAnsi="Arial" w:cs="Arial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3821" w:type="dxa"/>
          </w:tcPr>
          <w:p w14:paraId="78E047FB" w14:textId="57CF08AD" w:rsidR="00401E5C" w:rsidRPr="00401E5C" w:rsidRDefault="00401E5C" w:rsidP="00401E5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01E5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Details </w:t>
            </w:r>
          </w:p>
        </w:tc>
      </w:tr>
      <w:tr w:rsidR="00401E5C" w14:paraId="077EAD14" w14:textId="77777777" w:rsidTr="00B035CE">
        <w:tc>
          <w:tcPr>
            <w:tcW w:w="5807" w:type="dxa"/>
          </w:tcPr>
          <w:p w14:paraId="7546D006" w14:textId="4D15098D" w:rsidR="00401E5C" w:rsidRPr="002132CC" w:rsidRDefault="00401E5C" w:rsidP="002132CC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4"/>
                <w:szCs w:val="24"/>
              </w:rPr>
            </w:pPr>
            <w:r w:rsidRPr="002132CC">
              <w:rPr>
                <w:rFonts w:ascii="Arial" w:hAnsi="Arial" w:cs="Arial"/>
                <w:sz w:val="24"/>
                <w:szCs w:val="24"/>
              </w:rPr>
              <w:t>Brief name/phrase describing intervention</w:t>
            </w:r>
          </w:p>
        </w:tc>
        <w:tc>
          <w:tcPr>
            <w:tcW w:w="3821" w:type="dxa"/>
          </w:tcPr>
          <w:p w14:paraId="38A75BEF" w14:textId="77777777" w:rsidR="00401E5C" w:rsidRDefault="00401E5C" w:rsidP="00401E5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01E5C" w14:paraId="51BD09DB" w14:textId="77777777" w:rsidTr="00B035CE">
        <w:tc>
          <w:tcPr>
            <w:tcW w:w="5807" w:type="dxa"/>
          </w:tcPr>
          <w:p w14:paraId="21C29629" w14:textId="673FFC5D" w:rsidR="00401E5C" w:rsidRPr="002132CC" w:rsidRDefault="00401E5C" w:rsidP="002132CC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4"/>
                <w:szCs w:val="24"/>
              </w:rPr>
            </w:pPr>
            <w:r w:rsidRPr="002132CC">
              <w:rPr>
                <w:rFonts w:ascii="Arial" w:hAnsi="Arial" w:cs="Arial"/>
                <w:sz w:val="24"/>
                <w:szCs w:val="24"/>
              </w:rPr>
              <w:t>Details of intervention and comparator groups</w:t>
            </w:r>
          </w:p>
        </w:tc>
        <w:tc>
          <w:tcPr>
            <w:tcW w:w="3821" w:type="dxa"/>
          </w:tcPr>
          <w:p w14:paraId="410757B8" w14:textId="77777777" w:rsidR="00401E5C" w:rsidRDefault="00401E5C" w:rsidP="00401E5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6747C" w14:paraId="4BC4E949" w14:textId="77777777" w:rsidTr="00B035CE">
        <w:tc>
          <w:tcPr>
            <w:tcW w:w="5807" w:type="dxa"/>
          </w:tcPr>
          <w:p w14:paraId="1EB87C75" w14:textId="64B0E3AF" w:rsidR="00A6747C" w:rsidRPr="002132CC" w:rsidRDefault="00A6747C" w:rsidP="002132CC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4"/>
                <w:szCs w:val="24"/>
              </w:rPr>
            </w:pPr>
            <w:r w:rsidRPr="002132CC">
              <w:rPr>
                <w:rFonts w:ascii="Arial" w:hAnsi="Arial" w:cs="Arial"/>
                <w:sz w:val="24"/>
                <w:szCs w:val="24"/>
              </w:rPr>
              <w:t>Key components of</w:t>
            </w:r>
            <w:r w:rsidR="00370F2C" w:rsidRPr="002132CC">
              <w:rPr>
                <w:rFonts w:ascii="Arial" w:hAnsi="Arial" w:cs="Arial"/>
                <w:sz w:val="24"/>
                <w:szCs w:val="24"/>
              </w:rPr>
              <w:t xml:space="preserve"> the</w:t>
            </w:r>
            <w:r w:rsidRPr="002132CC">
              <w:rPr>
                <w:rFonts w:ascii="Arial" w:hAnsi="Arial" w:cs="Arial"/>
                <w:sz w:val="24"/>
                <w:szCs w:val="24"/>
              </w:rPr>
              <w:t xml:space="preserve"> intervention</w:t>
            </w:r>
          </w:p>
        </w:tc>
        <w:tc>
          <w:tcPr>
            <w:tcW w:w="3821" w:type="dxa"/>
          </w:tcPr>
          <w:p w14:paraId="268B5EE9" w14:textId="77777777" w:rsidR="00A6747C" w:rsidRDefault="00A6747C" w:rsidP="00401E5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01E5C" w14:paraId="05C12FE7" w14:textId="77777777" w:rsidTr="00B035CE">
        <w:tc>
          <w:tcPr>
            <w:tcW w:w="5807" w:type="dxa"/>
          </w:tcPr>
          <w:p w14:paraId="5C2FF27F" w14:textId="0A378705" w:rsidR="00401E5C" w:rsidRPr="002132CC" w:rsidRDefault="00401E5C" w:rsidP="002132CC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4"/>
                <w:szCs w:val="24"/>
              </w:rPr>
            </w:pPr>
            <w:r w:rsidRPr="002132CC">
              <w:rPr>
                <w:rFonts w:ascii="Arial" w:hAnsi="Arial" w:cs="Arial"/>
                <w:sz w:val="24"/>
                <w:szCs w:val="24"/>
              </w:rPr>
              <w:t xml:space="preserve">Who provided intervention (background, </w:t>
            </w:r>
            <w:r w:rsidR="000E4F18" w:rsidRPr="002132CC">
              <w:rPr>
                <w:rFonts w:ascii="Arial" w:hAnsi="Arial" w:cs="Arial"/>
                <w:sz w:val="24"/>
                <w:szCs w:val="24"/>
              </w:rPr>
              <w:t>expertise,</w:t>
            </w:r>
            <w:r w:rsidRPr="002132CC">
              <w:rPr>
                <w:rFonts w:ascii="Arial" w:hAnsi="Arial" w:cs="Arial"/>
                <w:sz w:val="24"/>
                <w:szCs w:val="24"/>
              </w:rPr>
              <w:t xml:space="preserve"> and training)</w:t>
            </w:r>
          </w:p>
        </w:tc>
        <w:tc>
          <w:tcPr>
            <w:tcW w:w="3821" w:type="dxa"/>
          </w:tcPr>
          <w:p w14:paraId="3676C71B" w14:textId="77777777" w:rsidR="00401E5C" w:rsidRDefault="00401E5C" w:rsidP="00401E5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01E5C" w14:paraId="20CBBCD1" w14:textId="77777777" w:rsidTr="00B035CE">
        <w:tc>
          <w:tcPr>
            <w:tcW w:w="5807" w:type="dxa"/>
          </w:tcPr>
          <w:p w14:paraId="5F576345" w14:textId="317935BE" w:rsidR="00401E5C" w:rsidRPr="002132CC" w:rsidRDefault="00401E5C" w:rsidP="002132CC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4"/>
                <w:szCs w:val="24"/>
              </w:rPr>
            </w:pPr>
            <w:r w:rsidRPr="002132CC">
              <w:rPr>
                <w:rFonts w:ascii="Arial" w:hAnsi="Arial" w:cs="Arial"/>
                <w:sz w:val="24"/>
                <w:szCs w:val="24"/>
              </w:rPr>
              <w:t>Mode of delivery (e.g. face-to-face, telephone, online)</w:t>
            </w:r>
          </w:p>
        </w:tc>
        <w:tc>
          <w:tcPr>
            <w:tcW w:w="3821" w:type="dxa"/>
          </w:tcPr>
          <w:p w14:paraId="36882A4E" w14:textId="77777777" w:rsidR="00401E5C" w:rsidRDefault="00401E5C" w:rsidP="00401E5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01E5C" w14:paraId="72A626E9" w14:textId="77777777" w:rsidTr="00B035CE">
        <w:tc>
          <w:tcPr>
            <w:tcW w:w="5807" w:type="dxa"/>
          </w:tcPr>
          <w:p w14:paraId="43176688" w14:textId="626E6D24" w:rsidR="00401E5C" w:rsidRPr="00B035CE" w:rsidRDefault="00401E5C" w:rsidP="00B035CE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4"/>
                <w:szCs w:val="24"/>
              </w:rPr>
            </w:pPr>
            <w:r w:rsidRPr="00B035CE">
              <w:rPr>
                <w:rFonts w:ascii="Arial" w:hAnsi="Arial" w:cs="Arial"/>
                <w:sz w:val="24"/>
                <w:szCs w:val="24"/>
              </w:rPr>
              <w:t>Inte</w:t>
            </w:r>
            <w:r w:rsidR="00BD616F" w:rsidRPr="00B035CE">
              <w:rPr>
                <w:rFonts w:ascii="Arial" w:hAnsi="Arial" w:cs="Arial"/>
                <w:sz w:val="24"/>
                <w:szCs w:val="24"/>
              </w:rPr>
              <w:t>rvention inte</w:t>
            </w:r>
            <w:r w:rsidRPr="00B035CE">
              <w:rPr>
                <w:rFonts w:ascii="Arial" w:hAnsi="Arial" w:cs="Arial"/>
                <w:sz w:val="24"/>
                <w:szCs w:val="24"/>
              </w:rPr>
              <w:t xml:space="preserve">nsity (number, </w:t>
            </w:r>
            <w:r w:rsidR="000E4F18" w:rsidRPr="00B035CE">
              <w:rPr>
                <w:rFonts w:ascii="Arial" w:hAnsi="Arial" w:cs="Arial"/>
                <w:sz w:val="24"/>
                <w:szCs w:val="24"/>
              </w:rPr>
              <w:t>duration,</w:t>
            </w:r>
            <w:r w:rsidRPr="00B035CE">
              <w:rPr>
                <w:rFonts w:ascii="Arial" w:hAnsi="Arial" w:cs="Arial"/>
                <w:sz w:val="24"/>
                <w:szCs w:val="24"/>
              </w:rPr>
              <w:t xml:space="preserve"> and frequency of contact sessions, if applicable)</w:t>
            </w:r>
          </w:p>
        </w:tc>
        <w:tc>
          <w:tcPr>
            <w:tcW w:w="3821" w:type="dxa"/>
          </w:tcPr>
          <w:p w14:paraId="73C5499E" w14:textId="77777777" w:rsidR="00401E5C" w:rsidRDefault="00401E5C" w:rsidP="00401E5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56FA5E17" w14:textId="6F65D157" w:rsidR="00401E5C" w:rsidRPr="00AD06CD" w:rsidRDefault="0075181F" w:rsidP="0075181F">
      <w:pPr>
        <w:tabs>
          <w:tab w:val="left" w:pos="1720"/>
          <w:tab w:val="center" w:pos="4819"/>
        </w:tabs>
        <w:rPr>
          <w:rFonts w:ascii="Arial" w:hAnsi="Arial" w:cs="Arial"/>
          <w:sz w:val="20"/>
          <w:szCs w:val="20"/>
        </w:rPr>
      </w:pPr>
      <w:r w:rsidRPr="00AD06CD">
        <w:rPr>
          <w:rFonts w:ascii="Arial" w:hAnsi="Arial" w:cs="Arial"/>
          <w:sz w:val="20"/>
          <w:szCs w:val="20"/>
        </w:rPr>
        <w:tab/>
      </w:r>
    </w:p>
    <w:p w14:paraId="6E94CC93" w14:textId="77777777" w:rsidR="0075181F" w:rsidRPr="00AD06CD" w:rsidRDefault="0075181F" w:rsidP="0075181F">
      <w:pPr>
        <w:rPr>
          <w:rFonts w:ascii="Arial" w:hAnsi="Arial" w:cs="Arial"/>
          <w:sz w:val="20"/>
          <w:szCs w:val="20"/>
        </w:rPr>
        <w:sectPr w:rsidR="0075181F" w:rsidRPr="00AD06CD" w:rsidSect="00401E5C">
          <w:headerReference w:type="default" r:id="rId7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53E84A99" w14:textId="6ADB5C0F" w:rsidR="008511FC" w:rsidRPr="00F7346A" w:rsidRDefault="00381E9D" w:rsidP="00F7346A">
      <w:pPr>
        <w:pStyle w:val="ListParagraph"/>
        <w:numPr>
          <w:ilvl w:val="0"/>
          <w:numId w:val="12"/>
        </w:numPr>
        <w:rPr>
          <w:rFonts w:ascii="Arial" w:hAnsi="Arial" w:cs="Arial"/>
          <w:b/>
          <w:bCs/>
          <w:sz w:val="24"/>
          <w:szCs w:val="24"/>
        </w:rPr>
      </w:pPr>
      <w:r w:rsidRPr="00F7346A">
        <w:rPr>
          <w:rFonts w:ascii="Arial" w:hAnsi="Arial" w:cs="Arial"/>
          <w:b/>
          <w:bCs/>
          <w:sz w:val="24"/>
          <w:szCs w:val="24"/>
        </w:rPr>
        <w:lastRenderedPageBreak/>
        <w:t>Evidence to inform</w:t>
      </w:r>
      <w:r w:rsidR="008511FC" w:rsidRPr="00F7346A">
        <w:rPr>
          <w:rFonts w:ascii="Arial" w:hAnsi="Arial" w:cs="Arial"/>
          <w:b/>
          <w:bCs/>
          <w:sz w:val="24"/>
          <w:szCs w:val="24"/>
        </w:rPr>
        <w:t xml:space="preserve"> guiding principles/i</w:t>
      </w:r>
      <w:r w:rsidRPr="00F7346A">
        <w:rPr>
          <w:rFonts w:ascii="Arial" w:hAnsi="Arial" w:cs="Arial"/>
          <w:b/>
          <w:bCs/>
          <w:sz w:val="24"/>
          <w:szCs w:val="24"/>
        </w:rPr>
        <w:t xml:space="preserve">ntervention </w:t>
      </w:r>
      <w:r w:rsidR="00900064" w:rsidRPr="00F7346A">
        <w:rPr>
          <w:rFonts w:ascii="Arial" w:hAnsi="Arial" w:cs="Arial"/>
          <w:b/>
          <w:bCs/>
          <w:sz w:val="24"/>
          <w:szCs w:val="24"/>
        </w:rPr>
        <w:t>p</w:t>
      </w:r>
      <w:r w:rsidRPr="00F7346A">
        <w:rPr>
          <w:rFonts w:ascii="Arial" w:hAnsi="Arial" w:cs="Arial"/>
          <w:b/>
          <w:bCs/>
          <w:sz w:val="24"/>
          <w:szCs w:val="24"/>
        </w:rPr>
        <w:t>lanning</w:t>
      </w:r>
    </w:p>
    <w:p w14:paraId="741C8E7F" w14:textId="0D1DA528" w:rsidR="00381E9D" w:rsidRDefault="00381E9D" w:rsidP="004A48C8">
      <w:pPr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</w:t>
      </w:r>
      <w:r w:rsidR="0080451D">
        <w:rPr>
          <w:rFonts w:ascii="Arial" w:hAnsi="Arial" w:cs="Arial"/>
          <w:sz w:val="24"/>
          <w:szCs w:val="24"/>
        </w:rPr>
        <w:t xml:space="preserve"> following</w:t>
      </w:r>
      <w:r>
        <w:rPr>
          <w:rFonts w:ascii="Arial" w:hAnsi="Arial" w:cs="Arial"/>
          <w:sz w:val="24"/>
          <w:szCs w:val="24"/>
        </w:rPr>
        <w:t xml:space="preserve"> domains </w:t>
      </w:r>
      <w:r w:rsidR="000C0793">
        <w:rPr>
          <w:rFonts w:ascii="Arial" w:hAnsi="Arial" w:cs="Arial"/>
          <w:sz w:val="24"/>
          <w:szCs w:val="24"/>
        </w:rPr>
        <w:t>have been identified</w:t>
      </w:r>
      <w:r>
        <w:rPr>
          <w:rFonts w:ascii="Arial" w:hAnsi="Arial" w:cs="Arial"/>
          <w:sz w:val="24"/>
          <w:szCs w:val="24"/>
        </w:rPr>
        <w:t xml:space="preserve"> based on a review of what data has previously been extracted in other</w:t>
      </w:r>
      <w:r w:rsidR="0080451D">
        <w:rPr>
          <w:rFonts w:ascii="Arial" w:hAnsi="Arial" w:cs="Arial"/>
          <w:sz w:val="24"/>
          <w:szCs w:val="24"/>
        </w:rPr>
        <w:t xml:space="preserve"> studies </w:t>
      </w:r>
      <w:r w:rsidR="007178CB">
        <w:rPr>
          <w:rFonts w:ascii="Arial" w:hAnsi="Arial" w:cs="Arial"/>
          <w:sz w:val="24"/>
          <w:szCs w:val="24"/>
        </w:rPr>
        <w:t>that have used</w:t>
      </w:r>
      <w:r w:rsidR="0080451D">
        <w:rPr>
          <w:rFonts w:ascii="Arial" w:hAnsi="Arial" w:cs="Arial"/>
          <w:sz w:val="24"/>
          <w:szCs w:val="24"/>
        </w:rPr>
        <w:t xml:space="preserve"> a person-based approach</w:t>
      </w:r>
      <w:r w:rsidR="00F47553">
        <w:rPr>
          <w:rFonts w:ascii="Arial" w:hAnsi="Arial" w:cs="Arial"/>
          <w:sz w:val="24"/>
          <w:szCs w:val="24"/>
        </w:rPr>
        <w:t xml:space="preserve">. </w:t>
      </w:r>
      <w:r w:rsidR="00BB6991">
        <w:rPr>
          <w:rFonts w:ascii="Arial" w:hAnsi="Arial" w:cs="Arial"/>
          <w:sz w:val="24"/>
          <w:szCs w:val="24"/>
        </w:rPr>
        <w:t>Please enter</w:t>
      </w:r>
      <w:r w:rsidR="00FA2AFE">
        <w:rPr>
          <w:rFonts w:ascii="Arial" w:hAnsi="Arial" w:cs="Arial"/>
          <w:sz w:val="24"/>
          <w:szCs w:val="24"/>
        </w:rPr>
        <w:t xml:space="preserve"> all</w:t>
      </w:r>
      <w:r w:rsidR="00BB6991">
        <w:rPr>
          <w:rFonts w:ascii="Arial" w:hAnsi="Arial" w:cs="Arial"/>
          <w:sz w:val="24"/>
          <w:szCs w:val="24"/>
        </w:rPr>
        <w:t xml:space="preserve"> </w:t>
      </w:r>
      <w:r w:rsidR="00273232">
        <w:rPr>
          <w:rFonts w:ascii="Arial" w:hAnsi="Arial" w:cs="Arial"/>
          <w:sz w:val="24"/>
          <w:szCs w:val="24"/>
        </w:rPr>
        <w:t>relevant information</w:t>
      </w:r>
      <w:r w:rsidR="00FA2AFE">
        <w:rPr>
          <w:rFonts w:ascii="Arial" w:hAnsi="Arial" w:cs="Arial"/>
          <w:sz w:val="24"/>
          <w:szCs w:val="24"/>
        </w:rPr>
        <w:t xml:space="preserve"> relating to the development, delivery</w:t>
      </w:r>
      <w:r w:rsidR="0032056B">
        <w:rPr>
          <w:rFonts w:ascii="Arial" w:hAnsi="Arial" w:cs="Arial"/>
          <w:sz w:val="24"/>
          <w:szCs w:val="24"/>
        </w:rPr>
        <w:t>,</w:t>
      </w:r>
      <w:r w:rsidR="00FA2AFE">
        <w:rPr>
          <w:rFonts w:ascii="Arial" w:hAnsi="Arial" w:cs="Arial"/>
          <w:sz w:val="24"/>
          <w:szCs w:val="24"/>
        </w:rPr>
        <w:t xml:space="preserve"> and evaluation of interventions. </w:t>
      </w:r>
      <w:r w:rsidR="007178CB">
        <w:rPr>
          <w:rFonts w:ascii="Arial" w:hAnsi="Arial" w:cs="Arial"/>
          <w:sz w:val="24"/>
          <w:szCs w:val="24"/>
        </w:rPr>
        <w:t xml:space="preserve">This information may be explicit or implicit in the publications. </w:t>
      </w:r>
      <w:r w:rsidR="000C0793">
        <w:rPr>
          <w:rFonts w:ascii="Arial" w:hAnsi="Arial" w:cs="Arial"/>
          <w:sz w:val="24"/>
          <w:szCs w:val="24"/>
        </w:rPr>
        <w:t>Relevant information that does not fit in domains 1-8 should be entered in row ‘9.’</w:t>
      </w:r>
      <w:r w:rsidR="00273232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9633" w:type="dxa"/>
        <w:tblInd w:w="-5" w:type="dxa"/>
        <w:tblLook w:val="04A0" w:firstRow="1" w:lastRow="0" w:firstColumn="1" w:lastColumn="0" w:noHBand="0" w:noVBand="1"/>
      </w:tblPr>
      <w:tblGrid>
        <w:gridCol w:w="483"/>
        <w:gridCol w:w="4957"/>
        <w:gridCol w:w="4193"/>
      </w:tblGrid>
      <w:tr w:rsidR="00F47553" w:rsidRPr="00366271" w14:paraId="4CA73772" w14:textId="67FFDF7E" w:rsidTr="00F47553">
        <w:tc>
          <w:tcPr>
            <w:tcW w:w="483" w:type="dxa"/>
          </w:tcPr>
          <w:p w14:paraId="452100B5" w14:textId="77777777" w:rsidR="00F47553" w:rsidRPr="00366271" w:rsidRDefault="00F47553" w:rsidP="005B43B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4" w:name="_Hlk133331696"/>
          </w:p>
        </w:tc>
        <w:tc>
          <w:tcPr>
            <w:tcW w:w="4957" w:type="dxa"/>
          </w:tcPr>
          <w:p w14:paraId="1E24EBBC" w14:textId="49A500FA" w:rsidR="00F47553" w:rsidRPr="00366271" w:rsidRDefault="00F47553" w:rsidP="005B43B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627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Domain </w:t>
            </w:r>
          </w:p>
        </w:tc>
        <w:tc>
          <w:tcPr>
            <w:tcW w:w="4193" w:type="dxa"/>
          </w:tcPr>
          <w:p w14:paraId="5E2DC2CF" w14:textId="620F50FF" w:rsidR="00F47553" w:rsidRPr="00366271" w:rsidRDefault="00F47553" w:rsidP="005B43B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6271">
              <w:rPr>
                <w:rFonts w:ascii="Arial" w:hAnsi="Arial" w:cs="Arial"/>
                <w:b/>
                <w:bCs/>
                <w:sz w:val="24"/>
                <w:szCs w:val="24"/>
              </w:rPr>
              <w:t>Extracted information (verbatim)</w:t>
            </w:r>
          </w:p>
        </w:tc>
      </w:tr>
      <w:tr w:rsidR="00F47553" w14:paraId="02340B85" w14:textId="1A152806" w:rsidTr="00F47553">
        <w:tc>
          <w:tcPr>
            <w:tcW w:w="483" w:type="dxa"/>
          </w:tcPr>
          <w:p w14:paraId="4606E60F" w14:textId="77777777" w:rsidR="00F47553" w:rsidRPr="00BB6991" w:rsidRDefault="00F47553" w:rsidP="005B43BF">
            <w:pPr>
              <w:rPr>
                <w:rFonts w:ascii="Arial" w:hAnsi="Arial" w:cs="Arial"/>
                <w:sz w:val="24"/>
                <w:szCs w:val="24"/>
              </w:rPr>
            </w:pPr>
            <w:r w:rsidRPr="00BB699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957" w:type="dxa"/>
          </w:tcPr>
          <w:p w14:paraId="11B49888" w14:textId="77777777" w:rsidR="00F47553" w:rsidRPr="00BB6991" w:rsidRDefault="00F47553" w:rsidP="005B43B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B6991">
              <w:rPr>
                <w:rFonts w:ascii="Arial" w:hAnsi="Arial" w:cs="Arial"/>
                <w:sz w:val="24"/>
                <w:szCs w:val="24"/>
              </w:rPr>
              <w:t>Relevant contextual or environmental factors</w:t>
            </w:r>
          </w:p>
        </w:tc>
        <w:tc>
          <w:tcPr>
            <w:tcW w:w="4193" w:type="dxa"/>
          </w:tcPr>
          <w:p w14:paraId="38AD348A" w14:textId="77777777" w:rsidR="00F47553" w:rsidRPr="006815D5" w:rsidRDefault="00F47553" w:rsidP="005B43BF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</w:p>
        </w:tc>
      </w:tr>
      <w:tr w:rsidR="00F47553" w14:paraId="5C501857" w14:textId="107116FB" w:rsidTr="00F47553">
        <w:tc>
          <w:tcPr>
            <w:tcW w:w="483" w:type="dxa"/>
          </w:tcPr>
          <w:p w14:paraId="21AA981A" w14:textId="77777777" w:rsidR="00F47553" w:rsidRPr="00BB6991" w:rsidRDefault="00F47553" w:rsidP="005B43BF">
            <w:pPr>
              <w:rPr>
                <w:rFonts w:ascii="Arial" w:hAnsi="Arial" w:cs="Arial"/>
                <w:sz w:val="24"/>
                <w:szCs w:val="24"/>
              </w:rPr>
            </w:pPr>
            <w:r w:rsidRPr="00BB6991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957" w:type="dxa"/>
          </w:tcPr>
          <w:p w14:paraId="2899EC6D" w14:textId="77777777" w:rsidR="00F47553" w:rsidRPr="00BB6991" w:rsidRDefault="00F47553" w:rsidP="005B43BF">
            <w:pPr>
              <w:rPr>
                <w:rFonts w:ascii="Arial" w:hAnsi="Arial" w:cs="Arial"/>
                <w:sz w:val="24"/>
                <w:szCs w:val="24"/>
              </w:rPr>
            </w:pPr>
            <w:r w:rsidRPr="00BB6991">
              <w:rPr>
                <w:rFonts w:ascii="Arial" w:hAnsi="Arial" w:cs="Arial"/>
                <w:sz w:val="24"/>
                <w:szCs w:val="24"/>
              </w:rPr>
              <w:t>Target behaviours (</w:t>
            </w:r>
            <w:r w:rsidRPr="00BB6991">
              <w:rPr>
                <w:rFonts w:ascii="Arial" w:hAnsi="Arial" w:cs="Arial"/>
                <w:i/>
                <w:iCs/>
                <w:sz w:val="24"/>
                <w:szCs w:val="24"/>
              </w:rPr>
              <w:t>behaviour that has been chosen or targeted for change</w:t>
            </w:r>
            <w:r w:rsidRPr="00BB699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193" w:type="dxa"/>
          </w:tcPr>
          <w:p w14:paraId="5D8B61D7" w14:textId="77777777" w:rsidR="00F47553" w:rsidRDefault="00F47553" w:rsidP="005B43B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47553" w14:paraId="7C95E441" w14:textId="0CF500D0" w:rsidTr="00F47553">
        <w:tc>
          <w:tcPr>
            <w:tcW w:w="483" w:type="dxa"/>
          </w:tcPr>
          <w:p w14:paraId="07C2A710" w14:textId="77777777" w:rsidR="00F47553" w:rsidRPr="00BB6991" w:rsidRDefault="00F47553" w:rsidP="005B43BF">
            <w:pPr>
              <w:rPr>
                <w:rFonts w:ascii="Arial" w:hAnsi="Arial" w:cs="Arial"/>
                <w:sz w:val="24"/>
                <w:szCs w:val="24"/>
              </w:rPr>
            </w:pPr>
            <w:r w:rsidRPr="00BB6991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957" w:type="dxa"/>
          </w:tcPr>
          <w:p w14:paraId="518FC20A" w14:textId="77777777" w:rsidR="00F47553" w:rsidRPr="00BB6991" w:rsidRDefault="00F47553" w:rsidP="005B43BF">
            <w:pPr>
              <w:rPr>
                <w:rFonts w:ascii="Arial" w:hAnsi="Arial" w:cs="Arial"/>
                <w:sz w:val="24"/>
                <w:szCs w:val="24"/>
              </w:rPr>
            </w:pPr>
            <w:r w:rsidRPr="00BB6991">
              <w:rPr>
                <w:rFonts w:ascii="Arial" w:hAnsi="Arial" w:cs="Arial"/>
                <w:sz w:val="24"/>
                <w:szCs w:val="24"/>
              </w:rPr>
              <w:t>Barrier to target behaviour (</w:t>
            </w:r>
            <w:r w:rsidRPr="00BB6991">
              <w:rPr>
                <w:rFonts w:ascii="Arial" w:hAnsi="Arial" w:cs="Arial"/>
                <w:i/>
                <w:iCs/>
                <w:sz w:val="24"/>
                <w:szCs w:val="24"/>
              </w:rPr>
              <w:t>include details of methods to address barriers</w:t>
            </w:r>
            <w:r w:rsidRPr="00BB699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193" w:type="dxa"/>
          </w:tcPr>
          <w:p w14:paraId="2E2CE423" w14:textId="77777777" w:rsidR="00F47553" w:rsidRPr="006815D5" w:rsidRDefault="00F47553" w:rsidP="005B43BF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</w:p>
        </w:tc>
      </w:tr>
      <w:tr w:rsidR="00F47553" w14:paraId="54E9A29E" w14:textId="78D0B495" w:rsidTr="00F47553">
        <w:tc>
          <w:tcPr>
            <w:tcW w:w="483" w:type="dxa"/>
          </w:tcPr>
          <w:p w14:paraId="1D627AF7" w14:textId="77777777" w:rsidR="00F47553" w:rsidRPr="00BB6991" w:rsidRDefault="00F47553" w:rsidP="005B43BF">
            <w:pPr>
              <w:rPr>
                <w:rFonts w:ascii="Arial" w:hAnsi="Arial" w:cs="Arial"/>
                <w:sz w:val="24"/>
                <w:szCs w:val="24"/>
              </w:rPr>
            </w:pPr>
            <w:r w:rsidRPr="00BB6991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957" w:type="dxa"/>
          </w:tcPr>
          <w:p w14:paraId="66141831" w14:textId="77777777" w:rsidR="00F47553" w:rsidRPr="00BB6991" w:rsidRDefault="00F47553" w:rsidP="005B43BF">
            <w:pPr>
              <w:rPr>
                <w:rFonts w:ascii="Arial" w:hAnsi="Arial" w:cs="Arial"/>
                <w:sz w:val="24"/>
                <w:szCs w:val="24"/>
              </w:rPr>
            </w:pPr>
            <w:r w:rsidRPr="00BB6991">
              <w:rPr>
                <w:rFonts w:ascii="Arial" w:hAnsi="Arial" w:cs="Arial"/>
                <w:sz w:val="24"/>
                <w:szCs w:val="24"/>
              </w:rPr>
              <w:t>Facilitator to target behaviour (</w:t>
            </w:r>
            <w:r w:rsidRPr="00BB6991">
              <w:rPr>
                <w:rFonts w:ascii="Arial" w:hAnsi="Arial" w:cs="Arial"/>
                <w:i/>
                <w:iCs/>
                <w:sz w:val="24"/>
                <w:szCs w:val="24"/>
              </w:rPr>
              <w:t>include ways in which these could be incorporated</w:t>
            </w:r>
            <w:r w:rsidRPr="00BB699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193" w:type="dxa"/>
          </w:tcPr>
          <w:p w14:paraId="79ACA0F3" w14:textId="77777777" w:rsidR="00F47553" w:rsidRPr="006815D5" w:rsidRDefault="00F47553" w:rsidP="005B43BF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</w:p>
        </w:tc>
      </w:tr>
      <w:tr w:rsidR="00F47553" w14:paraId="18021D77" w14:textId="79E5C7D5" w:rsidTr="00F47553">
        <w:tc>
          <w:tcPr>
            <w:tcW w:w="483" w:type="dxa"/>
          </w:tcPr>
          <w:p w14:paraId="22107A31" w14:textId="77777777" w:rsidR="00F47553" w:rsidRPr="00BB6991" w:rsidRDefault="00F47553" w:rsidP="005B43BF">
            <w:pPr>
              <w:rPr>
                <w:rFonts w:ascii="Arial" w:hAnsi="Arial" w:cs="Arial"/>
                <w:sz w:val="24"/>
                <w:szCs w:val="24"/>
              </w:rPr>
            </w:pPr>
            <w:r w:rsidRPr="00BB6991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4957" w:type="dxa"/>
          </w:tcPr>
          <w:p w14:paraId="6D2C67C4" w14:textId="77777777" w:rsidR="00F47553" w:rsidRPr="00BB6991" w:rsidRDefault="00F47553" w:rsidP="005B43B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B6991">
              <w:rPr>
                <w:rFonts w:ascii="Arial" w:hAnsi="Arial" w:cs="Arial"/>
                <w:sz w:val="24"/>
                <w:szCs w:val="24"/>
              </w:rPr>
              <w:t>Important influences on target behaviours</w:t>
            </w:r>
          </w:p>
        </w:tc>
        <w:tc>
          <w:tcPr>
            <w:tcW w:w="4193" w:type="dxa"/>
          </w:tcPr>
          <w:p w14:paraId="7F301DED" w14:textId="77777777" w:rsidR="00F47553" w:rsidRPr="006815D5" w:rsidRDefault="00F47553" w:rsidP="005B43BF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</w:p>
        </w:tc>
      </w:tr>
      <w:tr w:rsidR="00F47553" w14:paraId="476F988A" w14:textId="150E5588" w:rsidTr="00F47553">
        <w:tc>
          <w:tcPr>
            <w:tcW w:w="483" w:type="dxa"/>
          </w:tcPr>
          <w:p w14:paraId="2431221E" w14:textId="77777777" w:rsidR="00F47553" w:rsidRPr="00BB6991" w:rsidRDefault="00F47553" w:rsidP="005B43BF">
            <w:pPr>
              <w:rPr>
                <w:rFonts w:ascii="Arial" w:hAnsi="Arial" w:cs="Arial"/>
                <w:sz w:val="24"/>
                <w:szCs w:val="24"/>
              </w:rPr>
            </w:pPr>
            <w:r w:rsidRPr="00BB6991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4957" w:type="dxa"/>
          </w:tcPr>
          <w:p w14:paraId="0BF6A21B" w14:textId="71EC0EE8" w:rsidR="00F47553" w:rsidRPr="00150F58" w:rsidRDefault="00F47553" w:rsidP="005B43BF">
            <w:pPr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</w:pPr>
            <w:r w:rsidRPr="00BB6991">
              <w:rPr>
                <w:rFonts w:ascii="Arial" w:hAnsi="Arial" w:cs="Arial"/>
                <w:sz w:val="24"/>
                <w:szCs w:val="24"/>
              </w:rPr>
              <w:t>Barriers of the intervention</w:t>
            </w:r>
            <w:r w:rsidR="00150F58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193" w:type="dxa"/>
          </w:tcPr>
          <w:p w14:paraId="61F3F31C" w14:textId="77777777" w:rsidR="00F47553" w:rsidRPr="006815D5" w:rsidRDefault="00F47553" w:rsidP="005B43BF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</w:p>
        </w:tc>
      </w:tr>
      <w:tr w:rsidR="00F47553" w14:paraId="04566A6B" w14:textId="1F480184" w:rsidTr="00F47553">
        <w:tc>
          <w:tcPr>
            <w:tcW w:w="483" w:type="dxa"/>
          </w:tcPr>
          <w:p w14:paraId="1F3BD448" w14:textId="77777777" w:rsidR="00F47553" w:rsidRPr="00BB6991" w:rsidRDefault="00F47553" w:rsidP="005B43BF">
            <w:pPr>
              <w:rPr>
                <w:rFonts w:ascii="Arial" w:hAnsi="Arial" w:cs="Arial"/>
                <w:sz w:val="24"/>
                <w:szCs w:val="24"/>
              </w:rPr>
            </w:pPr>
            <w:r w:rsidRPr="00BB6991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4957" w:type="dxa"/>
          </w:tcPr>
          <w:p w14:paraId="554B8215" w14:textId="350D372E" w:rsidR="00F47553" w:rsidRPr="00150F58" w:rsidRDefault="00F47553" w:rsidP="005B43BF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BB6991">
              <w:rPr>
                <w:rFonts w:ascii="Arial" w:hAnsi="Arial" w:cs="Arial"/>
                <w:sz w:val="24"/>
                <w:szCs w:val="24"/>
              </w:rPr>
              <w:t>Facilitators of the intervention</w:t>
            </w:r>
            <w:r w:rsidR="00150F58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193" w:type="dxa"/>
          </w:tcPr>
          <w:p w14:paraId="286ED98E" w14:textId="77777777" w:rsidR="00F47553" w:rsidRPr="006815D5" w:rsidRDefault="00F47553" w:rsidP="005B43BF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</w:p>
        </w:tc>
      </w:tr>
      <w:tr w:rsidR="00F47553" w14:paraId="6D1E87BD" w14:textId="759018CA" w:rsidTr="00F47553">
        <w:tc>
          <w:tcPr>
            <w:tcW w:w="483" w:type="dxa"/>
          </w:tcPr>
          <w:p w14:paraId="023D34FC" w14:textId="77777777" w:rsidR="00F47553" w:rsidRPr="00BB6991" w:rsidRDefault="00F47553" w:rsidP="005B43BF">
            <w:pPr>
              <w:rPr>
                <w:rFonts w:ascii="Arial" w:hAnsi="Arial" w:cs="Arial"/>
                <w:sz w:val="24"/>
                <w:szCs w:val="24"/>
              </w:rPr>
            </w:pPr>
            <w:r w:rsidRPr="00BB6991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4957" w:type="dxa"/>
          </w:tcPr>
          <w:p w14:paraId="01265E2C" w14:textId="77777777" w:rsidR="00F47553" w:rsidRPr="00BB6991" w:rsidRDefault="00F47553" w:rsidP="005B43B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B6991">
              <w:rPr>
                <w:rFonts w:ascii="Arial" w:hAnsi="Arial" w:cs="Arial"/>
                <w:sz w:val="24"/>
                <w:szCs w:val="24"/>
              </w:rPr>
              <w:t>Promising intervention features/ingredients (</w:t>
            </w:r>
            <w:r w:rsidRPr="00BB6991">
              <w:rPr>
                <w:rFonts w:ascii="Arial" w:hAnsi="Arial" w:cs="Arial"/>
                <w:i/>
                <w:iCs/>
                <w:sz w:val="24"/>
                <w:szCs w:val="24"/>
              </w:rPr>
              <w:t>which may be designed to promote/incorporate facilitators and overcome/address barriers</w:t>
            </w:r>
            <w:r w:rsidRPr="00BB699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193" w:type="dxa"/>
          </w:tcPr>
          <w:p w14:paraId="3413E10A" w14:textId="77777777" w:rsidR="00F47553" w:rsidRDefault="00F47553" w:rsidP="005B43B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47553" w14:paraId="46DE84EA" w14:textId="7118B596" w:rsidTr="00F47553">
        <w:tc>
          <w:tcPr>
            <w:tcW w:w="483" w:type="dxa"/>
          </w:tcPr>
          <w:p w14:paraId="587EB8AC" w14:textId="4F0BB0BC" w:rsidR="00F47553" w:rsidRDefault="00BB6991" w:rsidP="005B43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4957" w:type="dxa"/>
          </w:tcPr>
          <w:p w14:paraId="107F72EF" w14:textId="77777777" w:rsidR="00F47553" w:rsidRDefault="00F47553" w:rsidP="005B43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 relevant findings reported in the paper</w:t>
            </w:r>
          </w:p>
        </w:tc>
        <w:tc>
          <w:tcPr>
            <w:tcW w:w="4193" w:type="dxa"/>
          </w:tcPr>
          <w:p w14:paraId="5BFB279D" w14:textId="77777777" w:rsidR="00F47553" w:rsidRDefault="00F47553" w:rsidP="005B43B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619DDE9F" w14:textId="07D9683C" w:rsidR="00385EEE" w:rsidRPr="005431E8" w:rsidRDefault="00150F58" w:rsidP="005431E8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  <w:vertAlign w:val="superscript"/>
        </w:rPr>
        <w:t>1</w:t>
      </w:r>
      <w:r w:rsidR="00385EEE" w:rsidRPr="005431E8">
        <w:rPr>
          <w:rFonts w:ascii="Arial" w:hAnsi="Arial" w:cs="Arial"/>
          <w:sz w:val="20"/>
          <w:szCs w:val="20"/>
        </w:rPr>
        <w:t xml:space="preserve">Barriers/facilitators affecting uptake, acceptability, adherence, feasibility, positive behaviour change, </w:t>
      </w:r>
      <w:r w:rsidR="000E4F18" w:rsidRPr="005431E8">
        <w:rPr>
          <w:rFonts w:ascii="Arial" w:hAnsi="Arial" w:cs="Arial"/>
          <w:sz w:val="20"/>
          <w:szCs w:val="20"/>
        </w:rPr>
        <w:t>efficacy,</w:t>
      </w:r>
      <w:r w:rsidR="00385EEE" w:rsidRPr="005431E8">
        <w:rPr>
          <w:rFonts w:ascii="Arial" w:hAnsi="Arial" w:cs="Arial"/>
          <w:sz w:val="20"/>
          <w:szCs w:val="20"/>
        </w:rPr>
        <w:t xml:space="preserve"> and engagement (how these were or could be addressed/used). </w:t>
      </w:r>
    </w:p>
    <w:p w14:paraId="63B121BC" w14:textId="77777777" w:rsidR="005431E8" w:rsidRDefault="005431E8" w:rsidP="00385EEE">
      <w:pPr>
        <w:rPr>
          <w:rFonts w:ascii="Arial" w:hAnsi="Arial" w:cs="Arial"/>
          <w:sz w:val="24"/>
          <w:szCs w:val="24"/>
        </w:rPr>
      </w:pPr>
    </w:p>
    <w:p w14:paraId="34F714EB" w14:textId="7EAB68F9" w:rsidR="00082E3A" w:rsidRPr="00B902D8" w:rsidRDefault="00082E3A" w:rsidP="00B902D8">
      <w:pPr>
        <w:pStyle w:val="ListParagraph"/>
        <w:numPr>
          <w:ilvl w:val="0"/>
          <w:numId w:val="12"/>
        </w:numPr>
        <w:rPr>
          <w:rFonts w:ascii="Arial" w:hAnsi="Arial" w:cs="Arial"/>
          <w:b/>
          <w:bCs/>
          <w:sz w:val="24"/>
          <w:szCs w:val="24"/>
        </w:rPr>
      </w:pPr>
      <w:r w:rsidRPr="00B902D8">
        <w:rPr>
          <w:rFonts w:ascii="Arial" w:hAnsi="Arial" w:cs="Arial"/>
          <w:b/>
          <w:bCs/>
          <w:sz w:val="24"/>
          <w:szCs w:val="24"/>
        </w:rPr>
        <w:t xml:space="preserve">Please make a note of any </w:t>
      </w:r>
      <w:r w:rsidR="00E9185F" w:rsidRPr="00B902D8">
        <w:rPr>
          <w:rFonts w:ascii="Arial" w:hAnsi="Arial" w:cs="Arial"/>
          <w:b/>
          <w:bCs/>
          <w:sz w:val="24"/>
          <w:szCs w:val="24"/>
        </w:rPr>
        <w:t>i</w:t>
      </w:r>
      <w:r w:rsidRPr="00B902D8">
        <w:rPr>
          <w:rFonts w:ascii="Arial" w:hAnsi="Arial" w:cs="Arial"/>
          <w:b/>
          <w:bCs/>
          <w:sz w:val="24"/>
          <w:szCs w:val="24"/>
        </w:rPr>
        <w:t>nitial</w:t>
      </w:r>
      <w:r w:rsidR="00E9185F" w:rsidRPr="00B902D8">
        <w:rPr>
          <w:rFonts w:ascii="Arial" w:hAnsi="Arial" w:cs="Arial"/>
          <w:b/>
          <w:bCs/>
          <w:sz w:val="24"/>
          <w:szCs w:val="24"/>
        </w:rPr>
        <w:t xml:space="preserve"> potential</w:t>
      </w:r>
      <w:r w:rsidRPr="00B902D8">
        <w:rPr>
          <w:rFonts w:ascii="Arial" w:hAnsi="Arial" w:cs="Arial"/>
          <w:b/>
          <w:bCs/>
          <w:sz w:val="24"/>
          <w:szCs w:val="24"/>
        </w:rPr>
        <w:t xml:space="preserve"> themes identified during data extra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082E3A" w14:paraId="3EEAF0AE" w14:textId="77777777" w:rsidTr="00082E3A">
        <w:tc>
          <w:tcPr>
            <w:tcW w:w="9628" w:type="dxa"/>
          </w:tcPr>
          <w:p w14:paraId="2A781284" w14:textId="77777777" w:rsidR="00082E3A" w:rsidRDefault="00082E3A" w:rsidP="00385EEE">
            <w:pPr>
              <w:rPr>
                <w:rFonts w:ascii="Arial" w:hAnsi="Arial" w:cs="Arial"/>
                <w:sz w:val="24"/>
                <w:szCs w:val="24"/>
              </w:rPr>
            </w:pPr>
          </w:p>
          <w:p w14:paraId="24ACB832" w14:textId="77777777" w:rsidR="00292107" w:rsidRDefault="00292107" w:rsidP="00385EEE">
            <w:pPr>
              <w:rPr>
                <w:rFonts w:ascii="Arial" w:hAnsi="Arial" w:cs="Arial"/>
                <w:sz w:val="24"/>
                <w:szCs w:val="24"/>
              </w:rPr>
            </w:pPr>
          </w:p>
          <w:p w14:paraId="09C53847" w14:textId="77777777" w:rsidR="00292107" w:rsidRDefault="00292107" w:rsidP="00385EEE">
            <w:pPr>
              <w:rPr>
                <w:rFonts w:ascii="Arial" w:hAnsi="Arial" w:cs="Arial"/>
                <w:sz w:val="24"/>
                <w:szCs w:val="24"/>
              </w:rPr>
            </w:pPr>
          </w:p>
          <w:p w14:paraId="780017FC" w14:textId="77777777" w:rsidR="00292107" w:rsidRDefault="00292107" w:rsidP="00385EEE">
            <w:pPr>
              <w:rPr>
                <w:rFonts w:ascii="Arial" w:hAnsi="Arial" w:cs="Arial"/>
                <w:sz w:val="24"/>
                <w:szCs w:val="24"/>
              </w:rPr>
            </w:pPr>
          </w:p>
          <w:p w14:paraId="76E185C5" w14:textId="77777777" w:rsidR="00292107" w:rsidRDefault="00292107" w:rsidP="00385EEE">
            <w:pPr>
              <w:rPr>
                <w:rFonts w:ascii="Arial" w:hAnsi="Arial" w:cs="Arial"/>
                <w:sz w:val="24"/>
                <w:szCs w:val="24"/>
              </w:rPr>
            </w:pPr>
          </w:p>
          <w:p w14:paraId="5ADF326A" w14:textId="77777777" w:rsidR="00292107" w:rsidRDefault="00292107" w:rsidP="00385EEE">
            <w:pPr>
              <w:rPr>
                <w:rFonts w:ascii="Arial" w:hAnsi="Arial" w:cs="Arial"/>
                <w:sz w:val="24"/>
                <w:szCs w:val="24"/>
              </w:rPr>
            </w:pPr>
          </w:p>
          <w:p w14:paraId="26EB5DE5" w14:textId="77777777" w:rsidR="00292107" w:rsidRDefault="00292107" w:rsidP="00385EEE">
            <w:pPr>
              <w:rPr>
                <w:rFonts w:ascii="Arial" w:hAnsi="Arial" w:cs="Arial"/>
                <w:sz w:val="24"/>
                <w:szCs w:val="24"/>
              </w:rPr>
            </w:pPr>
          </w:p>
          <w:p w14:paraId="2E6426F9" w14:textId="77777777" w:rsidR="00292107" w:rsidRDefault="00292107" w:rsidP="00385EEE">
            <w:pPr>
              <w:rPr>
                <w:rFonts w:ascii="Arial" w:hAnsi="Arial" w:cs="Arial"/>
                <w:sz w:val="24"/>
                <w:szCs w:val="24"/>
              </w:rPr>
            </w:pPr>
          </w:p>
          <w:p w14:paraId="20D3A01C" w14:textId="77777777" w:rsidR="00292107" w:rsidRDefault="00292107" w:rsidP="00385EEE">
            <w:pPr>
              <w:rPr>
                <w:rFonts w:ascii="Arial" w:hAnsi="Arial" w:cs="Arial"/>
                <w:sz w:val="24"/>
                <w:szCs w:val="24"/>
              </w:rPr>
            </w:pPr>
          </w:p>
          <w:p w14:paraId="0F4F6A6D" w14:textId="77777777" w:rsidR="00B902D8" w:rsidRDefault="00B902D8" w:rsidP="00385EEE">
            <w:pPr>
              <w:rPr>
                <w:rFonts w:ascii="Arial" w:hAnsi="Arial" w:cs="Arial"/>
                <w:sz w:val="24"/>
                <w:szCs w:val="24"/>
              </w:rPr>
            </w:pPr>
          </w:p>
          <w:p w14:paraId="00014FEA" w14:textId="77777777" w:rsidR="00B902D8" w:rsidRDefault="00B902D8" w:rsidP="00385EEE">
            <w:pPr>
              <w:rPr>
                <w:rFonts w:ascii="Arial" w:hAnsi="Arial" w:cs="Arial"/>
                <w:sz w:val="24"/>
                <w:szCs w:val="24"/>
              </w:rPr>
            </w:pPr>
          </w:p>
          <w:p w14:paraId="55E718F3" w14:textId="77777777" w:rsidR="00B902D8" w:rsidRDefault="00B902D8" w:rsidP="00385EEE">
            <w:pPr>
              <w:rPr>
                <w:rFonts w:ascii="Arial" w:hAnsi="Arial" w:cs="Arial"/>
                <w:sz w:val="24"/>
                <w:szCs w:val="24"/>
              </w:rPr>
            </w:pPr>
          </w:p>
          <w:p w14:paraId="7D6150E8" w14:textId="77777777" w:rsidR="00B902D8" w:rsidRDefault="00B902D8" w:rsidP="00385EEE">
            <w:pPr>
              <w:rPr>
                <w:rFonts w:ascii="Arial" w:hAnsi="Arial" w:cs="Arial"/>
                <w:sz w:val="24"/>
                <w:szCs w:val="24"/>
              </w:rPr>
            </w:pPr>
          </w:p>
          <w:p w14:paraId="087FF376" w14:textId="77777777" w:rsidR="00B902D8" w:rsidRDefault="00B902D8" w:rsidP="00385EEE">
            <w:pPr>
              <w:rPr>
                <w:rFonts w:ascii="Arial" w:hAnsi="Arial" w:cs="Arial"/>
                <w:sz w:val="24"/>
                <w:szCs w:val="24"/>
              </w:rPr>
            </w:pPr>
          </w:p>
          <w:p w14:paraId="668C9226" w14:textId="77777777" w:rsidR="00B902D8" w:rsidRDefault="00B902D8" w:rsidP="00385EEE">
            <w:pPr>
              <w:rPr>
                <w:rFonts w:ascii="Arial" w:hAnsi="Arial" w:cs="Arial"/>
                <w:sz w:val="24"/>
                <w:szCs w:val="24"/>
              </w:rPr>
            </w:pPr>
          </w:p>
          <w:p w14:paraId="6ED46845" w14:textId="77777777" w:rsidR="00B902D8" w:rsidRDefault="00B902D8" w:rsidP="00385EEE">
            <w:pPr>
              <w:rPr>
                <w:rFonts w:ascii="Arial" w:hAnsi="Arial" w:cs="Arial"/>
                <w:sz w:val="24"/>
                <w:szCs w:val="24"/>
              </w:rPr>
            </w:pPr>
          </w:p>
          <w:p w14:paraId="56BD5565" w14:textId="77777777" w:rsidR="00292107" w:rsidRDefault="00292107" w:rsidP="00385EEE">
            <w:pPr>
              <w:rPr>
                <w:rFonts w:ascii="Arial" w:hAnsi="Arial" w:cs="Arial"/>
                <w:sz w:val="24"/>
                <w:szCs w:val="24"/>
              </w:rPr>
            </w:pPr>
          </w:p>
          <w:p w14:paraId="781E568A" w14:textId="77777777" w:rsidR="00292107" w:rsidRDefault="00292107" w:rsidP="00385EE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3C9826C9" w14:textId="77777777" w:rsidR="00082E3A" w:rsidRDefault="00082E3A" w:rsidP="00385EEE">
      <w:pPr>
        <w:rPr>
          <w:rFonts w:ascii="Arial" w:hAnsi="Arial" w:cs="Arial"/>
          <w:sz w:val="24"/>
          <w:szCs w:val="24"/>
        </w:rPr>
      </w:pPr>
    </w:p>
    <w:bookmarkEnd w:id="4"/>
    <w:p w14:paraId="230DB64D" w14:textId="77777777" w:rsidR="00F51B96" w:rsidRDefault="00F51B96"/>
    <w:sectPr w:rsidR="00F51B96" w:rsidSect="00385EEE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A8393F" w14:textId="77777777" w:rsidR="00FD4B00" w:rsidRDefault="00FD4B00" w:rsidP="00385EEE">
      <w:pPr>
        <w:spacing w:after="0" w:line="240" w:lineRule="auto"/>
      </w:pPr>
      <w:r>
        <w:separator/>
      </w:r>
    </w:p>
  </w:endnote>
  <w:endnote w:type="continuationSeparator" w:id="0">
    <w:p w14:paraId="75CC1B39" w14:textId="77777777" w:rsidR="00FD4B00" w:rsidRDefault="00FD4B00" w:rsidP="00385E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021779" w14:textId="77777777" w:rsidR="00FD4B00" w:rsidRDefault="00FD4B00" w:rsidP="00385EEE">
      <w:pPr>
        <w:spacing w:after="0" w:line="240" w:lineRule="auto"/>
      </w:pPr>
      <w:r>
        <w:separator/>
      </w:r>
    </w:p>
  </w:footnote>
  <w:footnote w:type="continuationSeparator" w:id="0">
    <w:p w14:paraId="3A7D4F17" w14:textId="77777777" w:rsidR="00FD4B00" w:rsidRDefault="00FD4B00" w:rsidP="00385E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18336367"/>
      <w:docPartObj>
        <w:docPartGallery w:val="Page Numbers (Top of Page)"/>
        <w:docPartUnique/>
      </w:docPartObj>
    </w:sdtPr>
    <w:sdtContent>
      <w:p w14:paraId="592A7542" w14:textId="52E44A8E" w:rsidR="007454E5" w:rsidRDefault="003D134B" w:rsidP="003D134B">
        <w:pPr>
          <w:pStyle w:val="Header"/>
        </w:pPr>
        <w:r>
          <w:t xml:space="preserve">Article ID Number ______________                                                                                                                         </w:t>
        </w:r>
        <w:r w:rsidR="007454E5">
          <w:t xml:space="preserve">Page </w:t>
        </w:r>
        <w:r w:rsidR="007454E5">
          <w:rPr>
            <w:b/>
            <w:bCs/>
            <w:sz w:val="24"/>
            <w:szCs w:val="24"/>
          </w:rPr>
          <w:fldChar w:fldCharType="begin"/>
        </w:r>
        <w:r w:rsidR="007454E5">
          <w:rPr>
            <w:b/>
            <w:bCs/>
          </w:rPr>
          <w:instrText xml:space="preserve"> PAGE </w:instrText>
        </w:r>
        <w:r w:rsidR="007454E5">
          <w:rPr>
            <w:b/>
            <w:bCs/>
            <w:sz w:val="24"/>
            <w:szCs w:val="24"/>
          </w:rPr>
          <w:fldChar w:fldCharType="separate"/>
        </w:r>
        <w:r w:rsidR="007454E5">
          <w:rPr>
            <w:b/>
            <w:bCs/>
            <w:noProof/>
          </w:rPr>
          <w:t>2</w:t>
        </w:r>
        <w:r w:rsidR="007454E5">
          <w:rPr>
            <w:b/>
            <w:bCs/>
            <w:sz w:val="24"/>
            <w:szCs w:val="24"/>
          </w:rPr>
          <w:fldChar w:fldCharType="end"/>
        </w:r>
        <w:r w:rsidR="007454E5">
          <w:t xml:space="preserve"> of </w:t>
        </w:r>
        <w:r w:rsidR="007454E5">
          <w:rPr>
            <w:b/>
            <w:bCs/>
            <w:sz w:val="24"/>
            <w:szCs w:val="24"/>
          </w:rPr>
          <w:fldChar w:fldCharType="begin"/>
        </w:r>
        <w:r w:rsidR="007454E5">
          <w:rPr>
            <w:b/>
            <w:bCs/>
          </w:rPr>
          <w:instrText xml:space="preserve"> NUMPAGES  </w:instrText>
        </w:r>
        <w:r w:rsidR="007454E5">
          <w:rPr>
            <w:b/>
            <w:bCs/>
            <w:sz w:val="24"/>
            <w:szCs w:val="24"/>
          </w:rPr>
          <w:fldChar w:fldCharType="separate"/>
        </w:r>
        <w:r w:rsidR="007454E5">
          <w:rPr>
            <w:b/>
            <w:bCs/>
            <w:noProof/>
          </w:rPr>
          <w:t>2</w:t>
        </w:r>
        <w:r w:rsidR="007454E5">
          <w:rPr>
            <w:b/>
            <w:bCs/>
            <w:sz w:val="24"/>
            <w:szCs w:val="24"/>
          </w:rPr>
          <w:fldChar w:fldCharType="end"/>
        </w:r>
      </w:p>
    </w:sdtContent>
  </w:sdt>
  <w:p w14:paraId="1B5B9216" w14:textId="77777777" w:rsidR="007454E5" w:rsidRDefault="007454E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7C7A64"/>
    <w:multiLevelType w:val="hybridMultilevel"/>
    <w:tmpl w:val="759EBC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A10A52"/>
    <w:multiLevelType w:val="hybridMultilevel"/>
    <w:tmpl w:val="759EBC4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C413E9"/>
    <w:multiLevelType w:val="hybridMultilevel"/>
    <w:tmpl w:val="759EBC4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CC6EC2"/>
    <w:multiLevelType w:val="hybridMultilevel"/>
    <w:tmpl w:val="1A9C1534"/>
    <w:lvl w:ilvl="0" w:tplc="41D6FB5E">
      <w:start w:val="1"/>
      <w:numFmt w:val="decimal"/>
      <w:lvlText w:val="%1."/>
      <w:lvlJc w:val="left"/>
      <w:pPr>
        <w:ind w:left="870" w:hanging="643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6D1AEC"/>
    <w:multiLevelType w:val="hybridMultilevel"/>
    <w:tmpl w:val="30BE2E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97715F"/>
    <w:multiLevelType w:val="hybridMultilevel"/>
    <w:tmpl w:val="17927EF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EF6C2E"/>
    <w:multiLevelType w:val="hybridMultilevel"/>
    <w:tmpl w:val="041643DC"/>
    <w:lvl w:ilvl="0" w:tplc="08090001">
      <w:start w:val="1"/>
      <w:numFmt w:val="bullet"/>
      <w:lvlText w:val=""/>
      <w:lvlJc w:val="left"/>
      <w:pPr>
        <w:ind w:left="151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70" w:hanging="360"/>
      </w:pPr>
      <w:rPr>
        <w:rFonts w:ascii="Wingdings" w:hAnsi="Wingdings" w:hint="default"/>
      </w:rPr>
    </w:lvl>
  </w:abstractNum>
  <w:abstractNum w:abstractNumId="7" w15:restartNumberingAfterBreak="0">
    <w:nsid w:val="56A1291E"/>
    <w:multiLevelType w:val="hybridMultilevel"/>
    <w:tmpl w:val="5FB4E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27705A"/>
    <w:multiLevelType w:val="hybridMultilevel"/>
    <w:tmpl w:val="FB1E77B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6E9513B0"/>
    <w:multiLevelType w:val="hybridMultilevel"/>
    <w:tmpl w:val="0F0C86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7F1EAE"/>
    <w:multiLevelType w:val="hybridMultilevel"/>
    <w:tmpl w:val="8610774A"/>
    <w:lvl w:ilvl="0" w:tplc="1BD2AE8A">
      <w:start w:val="4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C674C0"/>
    <w:multiLevelType w:val="hybridMultilevel"/>
    <w:tmpl w:val="BAA042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7146142">
    <w:abstractNumId w:val="0"/>
  </w:num>
  <w:num w:numId="2" w16cid:durableId="207114386">
    <w:abstractNumId w:val="6"/>
  </w:num>
  <w:num w:numId="3" w16cid:durableId="563686561">
    <w:abstractNumId w:val="1"/>
  </w:num>
  <w:num w:numId="4" w16cid:durableId="1627809747">
    <w:abstractNumId w:val="11"/>
  </w:num>
  <w:num w:numId="5" w16cid:durableId="468942098">
    <w:abstractNumId w:val="9"/>
  </w:num>
  <w:num w:numId="6" w16cid:durableId="1245653269">
    <w:abstractNumId w:val="7"/>
  </w:num>
  <w:num w:numId="7" w16cid:durableId="919556553">
    <w:abstractNumId w:val="8"/>
  </w:num>
  <w:num w:numId="8" w16cid:durableId="166092928">
    <w:abstractNumId w:val="2"/>
  </w:num>
  <w:num w:numId="9" w16cid:durableId="102112211">
    <w:abstractNumId w:val="4"/>
  </w:num>
  <w:num w:numId="10" w16cid:durableId="733088103">
    <w:abstractNumId w:val="3"/>
  </w:num>
  <w:num w:numId="11" w16cid:durableId="1061103578">
    <w:abstractNumId w:val="5"/>
  </w:num>
  <w:num w:numId="12" w16cid:durableId="112554413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EEE"/>
    <w:rsid w:val="0000076C"/>
    <w:rsid w:val="00025B4A"/>
    <w:rsid w:val="00034235"/>
    <w:rsid w:val="00036B4D"/>
    <w:rsid w:val="00041AB1"/>
    <w:rsid w:val="00071C0A"/>
    <w:rsid w:val="00082E3A"/>
    <w:rsid w:val="000954D2"/>
    <w:rsid w:val="000B7A83"/>
    <w:rsid w:val="000C0793"/>
    <w:rsid w:val="000C7465"/>
    <w:rsid w:val="000D714E"/>
    <w:rsid w:val="000E42C1"/>
    <w:rsid w:val="000E4F18"/>
    <w:rsid w:val="000F7F64"/>
    <w:rsid w:val="00106EA2"/>
    <w:rsid w:val="00117CA4"/>
    <w:rsid w:val="001261DB"/>
    <w:rsid w:val="00126494"/>
    <w:rsid w:val="00127F96"/>
    <w:rsid w:val="00134655"/>
    <w:rsid w:val="00141022"/>
    <w:rsid w:val="001447CF"/>
    <w:rsid w:val="001471D8"/>
    <w:rsid w:val="00150F58"/>
    <w:rsid w:val="00161FBC"/>
    <w:rsid w:val="0019665F"/>
    <w:rsid w:val="00197427"/>
    <w:rsid w:val="001E0CCC"/>
    <w:rsid w:val="001F65D6"/>
    <w:rsid w:val="00200204"/>
    <w:rsid w:val="002056B0"/>
    <w:rsid w:val="002132CC"/>
    <w:rsid w:val="002145FF"/>
    <w:rsid w:val="0021553F"/>
    <w:rsid w:val="00226C81"/>
    <w:rsid w:val="00244207"/>
    <w:rsid w:val="00244EF2"/>
    <w:rsid w:val="00245B65"/>
    <w:rsid w:val="00246C50"/>
    <w:rsid w:val="00250576"/>
    <w:rsid w:val="0025553F"/>
    <w:rsid w:val="00273232"/>
    <w:rsid w:val="00275A01"/>
    <w:rsid w:val="00277669"/>
    <w:rsid w:val="00292107"/>
    <w:rsid w:val="002970AA"/>
    <w:rsid w:val="002A79AA"/>
    <w:rsid w:val="002C3418"/>
    <w:rsid w:val="002C51B8"/>
    <w:rsid w:val="002E0335"/>
    <w:rsid w:val="002E0EC6"/>
    <w:rsid w:val="002F22F8"/>
    <w:rsid w:val="00306E5F"/>
    <w:rsid w:val="0031360C"/>
    <w:rsid w:val="00320314"/>
    <w:rsid w:val="0032056B"/>
    <w:rsid w:val="00354B4A"/>
    <w:rsid w:val="00366271"/>
    <w:rsid w:val="00370F2C"/>
    <w:rsid w:val="00381E9D"/>
    <w:rsid w:val="0038491B"/>
    <w:rsid w:val="00385EEE"/>
    <w:rsid w:val="00385FE3"/>
    <w:rsid w:val="00392244"/>
    <w:rsid w:val="003922C0"/>
    <w:rsid w:val="003B5D4C"/>
    <w:rsid w:val="003C79FC"/>
    <w:rsid w:val="003D134B"/>
    <w:rsid w:val="003D7BDE"/>
    <w:rsid w:val="003E25D8"/>
    <w:rsid w:val="003E40D0"/>
    <w:rsid w:val="003E5312"/>
    <w:rsid w:val="003F5BA8"/>
    <w:rsid w:val="00401E5C"/>
    <w:rsid w:val="0040379F"/>
    <w:rsid w:val="00405782"/>
    <w:rsid w:val="0041694D"/>
    <w:rsid w:val="004338DA"/>
    <w:rsid w:val="00433AF1"/>
    <w:rsid w:val="0044352D"/>
    <w:rsid w:val="0044382B"/>
    <w:rsid w:val="00457D99"/>
    <w:rsid w:val="0048756D"/>
    <w:rsid w:val="00490EE5"/>
    <w:rsid w:val="0049431F"/>
    <w:rsid w:val="004A346D"/>
    <w:rsid w:val="004A48C8"/>
    <w:rsid w:val="004C5FFD"/>
    <w:rsid w:val="004E4B9F"/>
    <w:rsid w:val="004F55AC"/>
    <w:rsid w:val="005002CF"/>
    <w:rsid w:val="00507452"/>
    <w:rsid w:val="005149AC"/>
    <w:rsid w:val="00527C34"/>
    <w:rsid w:val="005431E8"/>
    <w:rsid w:val="00592297"/>
    <w:rsid w:val="005B146E"/>
    <w:rsid w:val="005D10FA"/>
    <w:rsid w:val="005E651D"/>
    <w:rsid w:val="005F438C"/>
    <w:rsid w:val="00615BED"/>
    <w:rsid w:val="00625E7E"/>
    <w:rsid w:val="00632550"/>
    <w:rsid w:val="006529F1"/>
    <w:rsid w:val="00656781"/>
    <w:rsid w:val="00674152"/>
    <w:rsid w:val="00676E78"/>
    <w:rsid w:val="006815D5"/>
    <w:rsid w:val="006924FC"/>
    <w:rsid w:val="006963FA"/>
    <w:rsid w:val="006A052B"/>
    <w:rsid w:val="006A0C94"/>
    <w:rsid w:val="006A278D"/>
    <w:rsid w:val="006A7ABB"/>
    <w:rsid w:val="006C0CE1"/>
    <w:rsid w:val="006D2050"/>
    <w:rsid w:val="006D5E3C"/>
    <w:rsid w:val="006E3873"/>
    <w:rsid w:val="006E5676"/>
    <w:rsid w:val="006F4ACE"/>
    <w:rsid w:val="00704502"/>
    <w:rsid w:val="007178CB"/>
    <w:rsid w:val="00725775"/>
    <w:rsid w:val="007454E5"/>
    <w:rsid w:val="0075181F"/>
    <w:rsid w:val="00764B9A"/>
    <w:rsid w:val="00777AEB"/>
    <w:rsid w:val="007941E1"/>
    <w:rsid w:val="007A0D23"/>
    <w:rsid w:val="007B3DE2"/>
    <w:rsid w:val="007E76B8"/>
    <w:rsid w:val="007F2B02"/>
    <w:rsid w:val="007F4D65"/>
    <w:rsid w:val="0080451D"/>
    <w:rsid w:val="00806892"/>
    <w:rsid w:val="00807027"/>
    <w:rsid w:val="00836508"/>
    <w:rsid w:val="00844D86"/>
    <w:rsid w:val="008511FC"/>
    <w:rsid w:val="008546FB"/>
    <w:rsid w:val="0086210E"/>
    <w:rsid w:val="00863430"/>
    <w:rsid w:val="00864608"/>
    <w:rsid w:val="00877111"/>
    <w:rsid w:val="00884B56"/>
    <w:rsid w:val="008B4438"/>
    <w:rsid w:val="008C1E2A"/>
    <w:rsid w:val="008E4518"/>
    <w:rsid w:val="008E541C"/>
    <w:rsid w:val="008E5ACF"/>
    <w:rsid w:val="008F78E7"/>
    <w:rsid w:val="00900064"/>
    <w:rsid w:val="00902A3D"/>
    <w:rsid w:val="00907C6E"/>
    <w:rsid w:val="00946ECF"/>
    <w:rsid w:val="00974E61"/>
    <w:rsid w:val="00980528"/>
    <w:rsid w:val="00983D98"/>
    <w:rsid w:val="00992526"/>
    <w:rsid w:val="009A18E9"/>
    <w:rsid w:val="009A1EAD"/>
    <w:rsid w:val="009A2AA5"/>
    <w:rsid w:val="009B47A8"/>
    <w:rsid w:val="009C21AB"/>
    <w:rsid w:val="009C3B31"/>
    <w:rsid w:val="009D4806"/>
    <w:rsid w:val="009E1097"/>
    <w:rsid w:val="009E68D0"/>
    <w:rsid w:val="00A273F0"/>
    <w:rsid w:val="00A315F9"/>
    <w:rsid w:val="00A369C7"/>
    <w:rsid w:val="00A46CFB"/>
    <w:rsid w:val="00A61ADB"/>
    <w:rsid w:val="00A659AD"/>
    <w:rsid w:val="00A6747C"/>
    <w:rsid w:val="00A9272B"/>
    <w:rsid w:val="00A97287"/>
    <w:rsid w:val="00AB1BDE"/>
    <w:rsid w:val="00AC0566"/>
    <w:rsid w:val="00AC2137"/>
    <w:rsid w:val="00AD06CD"/>
    <w:rsid w:val="00AD1563"/>
    <w:rsid w:val="00AD5590"/>
    <w:rsid w:val="00AD5810"/>
    <w:rsid w:val="00AD75E3"/>
    <w:rsid w:val="00AF1CE4"/>
    <w:rsid w:val="00AF2796"/>
    <w:rsid w:val="00B035CE"/>
    <w:rsid w:val="00B05215"/>
    <w:rsid w:val="00B15671"/>
    <w:rsid w:val="00B172C8"/>
    <w:rsid w:val="00B33D80"/>
    <w:rsid w:val="00B62AF3"/>
    <w:rsid w:val="00B67F4B"/>
    <w:rsid w:val="00B70A60"/>
    <w:rsid w:val="00B75980"/>
    <w:rsid w:val="00B83F2D"/>
    <w:rsid w:val="00B902D8"/>
    <w:rsid w:val="00B971E6"/>
    <w:rsid w:val="00BB1900"/>
    <w:rsid w:val="00BB4BE2"/>
    <w:rsid w:val="00BB6991"/>
    <w:rsid w:val="00BD616F"/>
    <w:rsid w:val="00BD64C5"/>
    <w:rsid w:val="00BE534E"/>
    <w:rsid w:val="00C24A32"/>
    <w:rsid w:val="00C31F75"/>
    <w:rsid w:val="00C37081"/>
    <w:rsid w:val="00C43DEC"/>
    <w:rsid w:val="00C5095B"/>
    <w:rsid w:val="00C52E68"/>
    <w:rsid w:val="00C6196F"/>
    <w:rsid w:val="00C636F3"/>
    <w:rsid w:val="00C65040"/>
    <w:rsid w:val="00C809BB"/>
    <w:rsid w:val="00C84196"/>
    <w:rsid w:val="00CA18C6"/>
    <w:rsid w:val="00CA294B"/>
    <w:rsid w:val="00CD6ADF"/>
    <w:rsid w:val="00CF508C"/>
    <w:rsid w:val="00D15E6B"/>
    <w:rsid w:val="00D37731"/>
    <w:rsid w:val="00D44935"/>
    <w:rsid w:val="00D47680"/>
    <w:rsid w:val="00D64D7F"/>
    <w:rsid w:val="00D660B2"/>
    <w:rsid w:val="00D66E67"/>
    <w:rsid w:val="00D92A06"/>
    <w:rsid w:val="00D92BA5"/>
    <w:rsid w:val="00D94BC0"/>
    <w:rsid w:val="00D95E02"/>
    <w:rsid w:val="00DA12BD"/>
    <w:rsid w:val="00DC2517"/>
    <w:rsid w:val="00DD0A5B"/>
    <w:rsid w:val="00DE25BF"/>
    <w:rsid w:val="00DE6249"/>
    <w:rsid w:val="00E03C44"/>
    <w:rsid w:val="00E17EB2"/>
    <w:rsid w:val="00E26922"/>
    <w:rsid w:val="00E32B17"/>
    <w:rsid w:val="00E42077"/>
    <w:rsid w:val="00E70D30"/>
    <w:rsid w:val="00E9185F"/>
    <w:rsid w:val="00E924EF"/>
    <w:rsid w:val="00E92719"/>
    <w:rsid w:val="00E96A2E"/>
    <w:rsid w:val="00EA2045"/>
    <w:rsid w:val="00EA3E6B"/>
    <w:rsid w:val="00EE0EEA"/>
    <w:rsid w:val="00EE56F5"/>
    <w:rsid w:val="00EE63B1"/>
    <w:rsid w:val="00EF7043"/>
    <w:rsid w:val="00F10547"/>
    <w:rsid w:val="00F121D0"/>
    <w:rsid w:val="00F14EF7"/>
    <w:rsid w:val="00F16DB0"/>
    <w:rsid w:val="00F368B7"/>
    <w:rsid w:val="00F376DE"/>
    <w:rsid w:val="00F47553"/>
    <w:rsid w:val="00F51B96"/>
    <w:rsid w:val="00F51D3E"/>
    <w:rsid w:val="00F52C76"/>
    <w:rsid w:val="00F7346A"/>
    <w:rsid w:val="00F7424F"/>
    <w:rsid w:val="00F927F2"/>
    <w:rsid w:val="00F9301C"/>
    <w:rsid w:val="00FA2AFE"/>
    <w:rsid w:val="00FA5018"/>
    <w:rsid w:val="00FC1234"/>
    <w:rsid w:val="00FC3807"/>
    <w:rsid w:val="00FD4B00"/>
    <w:rsid w:val="00FE2C32"/>
    <w:rsid w:val="00FF2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C8F11"/>
  <w15:chartTrackingRefBased/>
  <w15:docId w15:val="{BDB57585-7FDA-4DED-9F09-C1805BE39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EE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5E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5E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5E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5E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5E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5E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5E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5E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5E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5E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5E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5E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5E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5E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5E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5E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5E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5E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5E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5E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5E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5E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5E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5E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5E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5E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5E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5E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5E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5EE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rsid w:val="00385EEE"/>
    <w:pPr>
      <w:spacing w:after="0" w:line="240" w:lineRule="auto"/>
    </w:pPr>
    <w:rPr>
      <w:rFonts w:ascii="Arial" w:hAnsi="Arial" w:cs="Arial"/>
      <w:kern w:val="0"/>
      <w:sz w:val="24"/>
      <w:szCs w:val="24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85E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EE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85E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EE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605</Words>
  <Characters>345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Chester</dc:creator>
  <cp:keywords/>
  <dc:description/>
  <cp:lastModifiedBy>Helen Chester</cp:lastModifiedBy>
  <cp:revision>39</cp:revision>
  <dcterms:created xsi:type="dcterms:W3CDTF">2024-09-23T03:42:00Z</dcterms:created>
  <dcterms:modified xsi:type="dcterms:W3CDTF">2024-10-01T04:07:00Z</dcterms:modified>
</cp:coreProperties>
</file>